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4432" w:rsidRDefault="00594432" w:rsidP="00E24882">
      <w:pPr>
        <w:rPr>
          <w:b/>
        </w:rPr>
      </w:pPr>
      <w:r>
        <w:rPr>
          <w:rFonts w:hint="eastAsia"/>
          <w:b/>
        </w:rPr>
        <w:t>S</w:t>
      </w:r>
      <w:r>
        <w:rPr>
          <w:b/>
        </w:rPr>
        <w:t>upplementary Data</w:t>
      </w:r>
    </w:p>
    <w:p w:rsidR="000A701B" w:rsidRDefault="00E24882" w:rsidP="00E24882">
      <w:pPr>
        <w:rPr>
          <w:b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B04B9FD" wp14:editId="0F5FED4A">
                <wp:simplePos x="0" y="0"/>
                <wp:positionH relativeFrom="column">
                  <wp:posOffset>6090285</wp:posOffset>
                </wp:positionH>
                <wp:positionV relativeFrom="paragraph">
                  <wp:posOffset>218440</wp:posOffset>
                </wp:positionV>
                <wp:extent cx="3099460" cy="5177155"/>
                <wp:effectExtent l="0" t="0" r="24765" b="23495"/>
                <wp:wrapNone/>
                <wp:docPr id="56" name="矩形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99460" cy="51771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2">
                              <a:lumMod val="50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A48FF" w:rsidRPr="001C5C99" w:rsidRDefault="00BA48FF" w:rsidP="00BA48FF">
                            <w:pPr>
                              <w:jc w:val="center"/>
                              <w:rPr>
                                <w:rFonts w:ascii="Candara" w:hAnsi="Candara"/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andara" w:hAnsi="Candara"/>
                                <w:b/>
                                <w:color w:val="000000" w:themeColor="text1"/>
                              </w:rPr>
                              <w:t>Eas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4B04B9FD" id="矩形 56" o:spid="_x0000_s1026" style="position:absolute;margin-left:479.55pt;margin-top:17.2pt;width:244.05pt;height:407.6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" filled="f" strokecolor="#747070 [1614]" strokeweight="1pt">
                <v:stroke dashstyle="dash"/>
                <v:textbox>
                  <w:txbxContent>
                    <w:p w:rsidR="00BA48FF" w:rsidRPr="001C5C99" w:rsidRDefault="00BA48FF" w:rsidP="00BA48FF">
                      <w:pPr>
                        <w:jc w:val="center"/>
                        <w:rPr>
                          <w:rFonts w:ascii="Candara" w:hAnsi="Candara"/>
                          <w:b/>
                          <w:color w:val="000000" w:themeColor="text1"/>
                        </w:rPr>
                      </w:pPr>
                      <w:r>
                        <w:rPr>
                          <w:rFonts w:ascii="Candara" w:hAnsi="Candara"/>
                          <w:b/>
                          <w:color w:val="000000" w:themeColor="text1"/>
                        </w:rPr>
                        <w:t>Easing</w:t>
                      </w:r>
                    </w:p>
                  </w:txbxContent>
                </v:textbox>
              </v:rect>
            </w:pict>
          </mc:Fallback>
        </mc:AlternateContent>
      </w:r>
      <w:r w:rsidR="001E3EE4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180E6E4" wp14:editId="7926B7D4">
                <wp:simplePos x="0" y="0"/>
                <wp:positionH relativeFrom="column">
                  <wp:posOffset>3589020</wp:posOffset>
                </wp:positionH>
                <wp:positionV relativeFrom="paragraph">
                  <wp:posOffset>5407024</wp:posOffset>
                </wp:positionV>
                <wp:extent cx="2505075" cy="45719"/>
                <wp:effectExtent l="0" t="0" r="9525" b="0"/>
                <wp:wrapNone/>
                <wp:docPr id="58" name="矩形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505075" cy="45719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1D1BF6D4" id="矩形 58" o:spid="_x0000_s1026" style="position:absolute;margin-left:282.6pt;margin-top:425.75pt;width:197.25pt;height:3.6pt;flip:y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" fillcolor="#ffe599 [1303]" stroked="f" strokeweight="1pt"/>
            </w:pict>
          </mc:Fallback>
        </mc:AlternateContent>
      </w:r>
      <w:r w:rsidR="001E3EE4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D673BB9" wp14:editId="5C6AFDD9">
                <wp:simplePos x="0" y="0"/>
                <wp:positionH relativeFrom="column">
                  <wp:posOffset>855345</wp:posOffset>
                </wp:positionH>
                <wp:positionV relativeFrom="paragraph">
                  <wp:posOffset>5397499</wp:posOffset>
                </wp:positionV>
                <wp:extent cx="2731135" cy="54610"/>
                <wp:effectExtent l="0" t="0" r="0" b="2540"/>
                <wp:wrapNone/>
                <wp:docPr id="57" name="矩形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731135" cy="5461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5E1716C2" id="矩形 57" o:spid="_x0000_s1026" style="position:absolute;margin-left:67.35pt;margin-top:425pt;width:215.05pt;height:4.3pt;flip:y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" fillcolor="#c5e0b3 [1305]" stroked="f" strokeweight="1pt"/>
            </w:pict>
          </mc:Fallback>
        </mc:AlternateContent>
      </w:r>
      <w:r w:rsidR="001E3EE4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0F995F47" wp14:editId="09E8DA6C">
                <wp:simplePos x="0" y="0"/>
                <wp:positionH relativeFrom="column">
                  <wp:posOffset>6090879</wp:posOffset>
                </wp:positionH>
                <wp:positionV relativeFrom="paragraph">
                  <wp:posOffset>5405895</wp:posOffset>
                </wp:positionV>
                <wp:extent cx="3099435" cy="45719"/>
                <wp:effectExtent l="0" t="0" r="5715" b="0"/>
                <wp:wrapNone/>
                <wp:docPr id="59" name="矩形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3099435" cy="45719"/>
                        </a:xfrm>
                        <a:prstGeom prst="rect">
                          <a:avLst/>
                        </a:prstGeom>
                        <a:solidFill>
                          <a:srgbClr val="FFABAB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4115D160" id="矩形 59" o:spid="_x0000_s1026" style="position:absolute;margin-left:479.6pt;margin-top:425.65pt;width:244.05pt;height:3.6pt;flip:y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" fillcolor="#ffabab" stroked="f" strokeweight="1pt"/>
            </w:pict>
          </mc:Fallback>
        </mc:AlternateContent>
      </w:r>
      <w:r w:rsidR="002B141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5618AC5" wp14:editId="3A15A4D9">
                <wp:simplePos x="0" y="0"/>
                <wp:positionH relativeFrom="column">
                  <wp:posOffset>853861</wp:posOffset>
                </wp:positionH>
                <wp:positionV relativeFrom="paragraph">
                  <wp:posOffset>217013</wp:posOffset>
                </wp:positionV>
                <wp:extent cx="2731324" cy="5177155"/>
                <wp:effectExtent l="0" t="0" r="12065" b="23495"/>
                <wp:wrapNone/>
                <wp:docPr id="16" name="矩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1324" cy="51771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2">
                              <a:lumMod val="50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C5C99" w:rsidRPr="001C5C99" w:rsidRDefault="001C5C99" w:rsidP="001C5C99">
                            <w:pPr>
                              <w:jc w:val="center"/>
                              <w:rPr>
                                <w:rFonts w:ascii="Candara" w:hAnsi="Candara"/>
                                <w:b/>
                                <w:color w:val="000000" w:themeColor="text1"/>
                              </w:rPr>
                            </w:pPr>
                            <w:r w:rsidRPr="001C5C99">
                              <w:rPr>
                                <w:rFonts w:ascii="Candara" w:hAnsi="Candara"/>
                                <w:b/>
                                <w:color w:val="000000" w:themeColor="text1"/>
                              </w:rPr>
                              <w:t>Earl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75618AC5" id="矩形 16" o:spid="_x0000_s1027" style="position:absolute;margin-left:67.25pt;margin-top:17.1pt;width:215.05pt;height:407.6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" filled="f" strokecolor="#747070 [1614]" strokeweight="1pt">
                <v:stroke dashstyle="dash"/>
                <v:textbox>
                  <w:txbxContent>
                    <w:p w:rsidR="001C5C99" w:rsidRPr="001C5C99" w:rsidRDefault="001C5C99" w:rsidP="001C5C99">
                      <w:pPr>
                        <w:jc w:val="center"/>
                        <w:rPr>
                          <w:rFonts w:ascii="Candara" w:hAnsi="Candara"/>
                          <w:b/>
                          <w:color w:val="000000" w:themeColor="text1"/>
                        </w:rPr>
                      </w:pPr>
                      <w:r w:rsidRPr="001C5C99">
                        <w:rPr>
                          <w:rFonts w:ascii="Candara" w:hAnsi="Candara"/>
                          <w:b/>
                          <w:color w:val="000000" w:themeColor="text1"/>
                        </w:rPr>
                        <w:t>Early</w:t>
                      </w:r>
                    </w:p>
                  </w:txbxContent>
                </v:textbox>
              </v:rect>
            </w:pict>
          </mc:Fallback>
        </mc:AlternateContent>
      </w:r>
      <w:r w:rsidR="00C41B97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B61E748" wp14:editId="25F295D1">
                <wp:simplePos x="0" y="0"/>
                <wp:positionH relativeFrom="column">
                  <wp:posOffset>6341745</wp:posOffset>
                </wp:positionH>
                <wp:positionV relativeFrom="paragraph">
                  <wp:posOffset>1416050</wp:posOffset>
                </wp:positionV>
                <wp:extent cx="1047750" cy="714375"/>
                <wp:effectExtent l="0" t="0" r="0" b="0"/>
                <wp:wrapNone/>
                <wp:docPr id="50" name="文字方塊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0" cy="714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F399C" w:rsidRPr="00685504" w:rsidRDefault="007F399C" w:rsidP="007F399C">
                            <w:pPr>
                              <w:spacing w:line="220" w:lineRule="exact"/>
                              <w:rPr>
                                <w:rFonts w:cstheme="minorHAnsi"/>
                                <w:b/>
                                <w:color w:val="000000" w:themeColor="text1"/>
                                <w:sz w:val="22"/>
                              </w:rPr>
                            </w:pPr>
                            <w:r w:rsidRPr="00685504">
                              <w:rPr>
                                <w:rFonts w:cstheme="minorHAnsi" w:hint="eastAsia"/>
                                <w:b/>
                                <w:color w:val="000000" w:themeColor="text1"/>
                                <w:sz w:val="22"/>
                              </w:rPr>
                              <w:t>2022-03</w:t>
                            </w:r>
                            <w:r w:rsidRPr="00685504">
                              <w:rPr>
                                <w:rFonts w:cstheme="minorHAnsi"/>
                                <w:b/>
                                <w:color w:val="000000" w:themeColor="text1"/>
                                <w:sz w:val="22"/>
                              </w:rPr>
                              <w:t>-</w:t>
                            </w:r>
                            <w:r w:rsidRPr="00685504">
                              <w:rPr>
                                <w:rFonts w:cstheme="minorHAnsi" w:hint="eastAsia"/>
                                <w:b/>
                                <w:color w:val="000000" w:themeColor="text1"/>
                                <w:sz w:val="22"/>
                              </w:rPr>
                              <w:t>01</w:t>
                            </w:r>
                          </w:p>
                          <w:p w:rsidR="007F399C" w:rsidRPr="00685504" w:rsidRDefault="007F399C" w:rsidP="007F399C">
                            <w:pPr>
                              <w:spacing w:line="220" w:lineRule="exact"/>
                              <w:rPr>
                                <w:rFonts w:cstheme="minorHAnsi"/>
                                <w:color w:val="000000" w:themeColor="text1"/>
                                <w:sz w:val="22"/>
                              </w:rPr>
                            </w:pPr>
                            <w:r w:rsidRPr="00685504">
                              <w:rPr>
                                <w:rFonts w:cstheme="minorHAnsi"/>
                                <w:color w:val="000000" w:themeColor="text1"/>
                                <w:sz w:val="22"/>
                              </w:rPr>
                              <w:t>Preventive measures began to rela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6B61E748" id="_x0000_t202" coordsize="21600,21600" o:spt="202" path="m,l,21600r21600,l21600,xe">
                <v:stroke joinstyle="miter"/>
                <v:path gradientshapeok="t" o:connecttype="rect"/>
              </v:shapetype>
              <v:shape id="文字方塊 50" o:spid="_x0000_s1028" type="#_x0000_t202" style="position:absolute;margin-left:499.35pt;margin-top:111.5pt;width:82.5pt;height:56.2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" filled="f" stroked="f" strokeweight=".5pt">
                <v:textbox>
                  <w:txbxContent>
                    <w:p w:rsidR="007F399C" w:rsidRPr="00685504" w:rsidRDefault="007F399C" w:rsidP="007F399C">
                      <w:pPr>
                        <w:spacing w:line="220" w:lineRule="exact"/>
                        <w:rPr>
                          <w:rFonts w:cstheme="minorHAnsi"/>
                          <w:b/>
                          <w:color w:val="000000" w:themeColor="text1"/>
                          <w:sz w:val="22"/>
                        </w:rPr>
                      </w:pPr>
                      <w:r w:rsidRPr="00685504">
                        <w:rPr>
                          <w:rFonts w:cstheme="minorHAnsi" w:hint="eastAsia"/>
                          <w:b/>
                          <w:color w:val="000000" w:themeColor="text1"/>
                          <w:sz w:val="22"/>
                        </w:rPr>
                        <w:t>2022-03</w:t>
                      </w:r>
                      <w:r w:rsidRPr="00685504">
                        <w:rPr>
                          <w:rFonts w:cstheme="minorHAnsi"/>
                          <w:b/>
                          <w:color w:val="000000" w:themeColor="text1"/>
                          <w:sz w:val="22"/>
                        </w:rPr>
                        <w:t>-</w:t>
                      </w:r>
                      <w:r w:rsidRPr="00685504">
                        <w:rPr>
                          <w:rFonts w:cstheme="minorHAnsi" w:hint="eastAsia"/>
                          <w:b/>
                          <w:color w:val="000000" w:themeColor="text1"/>
                          <w:sz w:val="22"/>
                        </w:rPr>
                        <w:t>01</w:t>
                      </w:r>
                    </w:p>
                    <w:p w:rsidR="007F399C" w:rsidRPr="00685504" w:rsidRDefault="007F399C" w:rsidP="007F399C">
                      <w:pPr>
                        <w:spacing w:line="220" w:lineRule="exact"/>
                        <w:rPr>
                          <w:rFonts w:cstheme="minorHAnsi"/>
                          <w:color w:val="000000" w:themeColor="text1"/>
                          <w:sz w:val="22"/>
                        </w:rPr>
                      </w:pPr>
                      <w:r w:rsidRPr="00685504">
                        <w:rPr>
                          <w:rFonts w:cstheme="minorHAnsi"/>
                          <w:color w:val="000000" w:themeColor="text1"/>
                          <w:sz w:val="22"/>
                        </w:rPr>
                        <w:t>Preventive measures began to relax</w:t>
                      </w:r>
                    </w:p>
                  </w:txbxContent>
                </v:textbox>
              </v:shape>
            </w:pict>
          </mc:Fallback>
        </mc:AlternateContent>
      </w:r>
      <w:r w:rsidR="00685504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66A32B0" wp14:editId="132779E2">
                <wp:simplePos x="0" y="0"/>
                <wp:positionH relativeFrom="column">
                  <wp:posOffset>4493894</wp:posOffset>
                </wp:positionH>
                <wp:positionV relativeFrom="paragraph">
                  <wp:posOffset>3778250</wp:posOffset>
                </wp:positionV>
                <wp:extent cx="1743075" cy="1287145"/>
                <wp:effectExtent l="0" t="0" r="0" b="0"/>
                <wp:wrapNone/>
                <wp:docPr id="48" name="文字方塊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3075" cy="12871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23236" w:rsidRPr="00685504" w:rsidRDefault="00F23236" w:rsidP="00F23236">
                            <w:pPr>
                              <w:spacing w:line="220" w:lineRule="exact"/>
                              <w:rPr>
                                <w:rFonts w:cstheme="minorHAnsi"/>
                                <w:b/>
                                <w:color w:val="000000" w:themeColor="text1"/>
                                <w:sz w:val="22"/>
                              </w:rPr>
                            </w:pPr>
                            <w:r w:rsidRPr="00685504">
                              <w:rPr>
                                <w:rFonts w:cstheme="minorHAnsi" w:hint="eastAsia"/>
                                <w:b/>
                                <w:color w:val="000000" w:themeColor="text1"/>
                                <w:sz w:val="22"/>
                              </w:rPr>
                              <w:t>2021-05-16</w:t>
                            </w:r>
                          </w:p>
                          <w:p w:rsidR="00F23236" w:rsidRPr="00685504" w:rsidRDefault="00F23236" w:rsidP="00F23236">
                            <w:pPr>
                              <w:spacing w:line="220" w:lineRule="exact"/>
                              <w:rPr>
                                <w:rFonts w:cstheme="minorHAnsi"/>
                                <w:color w:val="000000" w:themeColor="text1"/>
                                <w:sz w:val="22"/>
                              </w:rPr>
                            </w:pPr>
                            <w:r w:rsidRPr="00685504">
                              <w:rPr>
                                <w:rFonts w:cstheme="minorHAnsi"/>
                                <w:color w:val="000000" w:themeColor="text1"/>
                                <w:sz w:val="22"/>
                              </w:rPr>
                              <w:t>Contingency plans for hospital and clinics</w:t>
                            </w:r>
                          </w:p>
                          <w:p w:rsidR="00F23236" w:rsidRPr="00685504" w:rsidRDefault="00F23236" w:rsidP="00F23236">
                            <w:pPr>
                              <w:spacing w:beforeLines="30" w:before="108" w:line="220" w:lineRule="exact"/>
                              <w:rPr>
                                <w:rFonts w:cstheme="minorHAnsi"/>
                                <w:b/>
                                <w:color w:val="000000" w:themeColor="text1"/>
                                <w:sz w:val="22"/>
                              </w:rPr>
                            </w:pPr>
                            <w:r w:rsidRPr="00685504">
                              <w:rPr>
                                <w:rFonts w:cstheme="minorHAnsi" w:hint="eastAsia"/>
                                <w:b/>
                                <w:color w:val="000000" w:themeColor="text1"/>
                                <w:sz w:val="22"/>
                              </w:rPr>
                              <w:t>2021-05-19</w:t>
                            </w:r>
                          </w:p>
                          <w:p w:rsidR="00F23236" w:rsidRPr="00685504" w:rsidRDefault="00F23236" w:rsidP="00F23236">
                            <w:pPr>
                              <w:spacing w:line="220" w:lineRule="exact"/>
                              <w:rPr>
                                <w:rFonts w:cstheme="minorHAnsi"/>
                                <w:color w:val="000000" w:themeColor="text1"/>
                                <w:sz w:val="22"/>
                              </w:rPr>
                            </w:pPr>
                            <w:r w:rsidRPr="00685504">
                              <w:rPr>
                                <w:rFonts w:cstheme="minorHAnsi" w:hint="eastAsia"/>
                                <w:color w:val="000000" w:themeColor="text1"/>
                                <w:sz w:val="22"/>
                              </w:rPr>
                              <w:t>Nationwide level 3 epidemic alert with strict prevention measu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666A32B0" id="文字方塊 48" o:spid="_x0000_s1029" type="#_x0000_t202" style="position:absolute;margin-left:353.85pt;margin-top:297.5pt;width:137.25pt;height:101.3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" filled="f" stroked="f" strokeweight=".5pt">
                <v:textbox>
                  <w:txbxContent>
                    <w:p w:rsidR="00F23236" w:rsidRPr="00685504" w:rsidRDefault="00F23236" w:rsidP="00F23236">
                      <w:pPr>
                        <w:spacing w:line="220" w:lineRule="exact"/>
                        <w:rPr>
                          <w:rFonts w:cstheme="minorHAnsi"/>
                          <w:b/>
                          <w:color w:val="000000" w:themeColor="text1"/>
                          <w:sz w:val="22"/>
                        </w:rPr>
                      </w:pPr>
                      <w:r w:rsidRPr="00685504">
                        <w:rPr>
                          <w:rFonts w:cstheme="minorHAnsi" w:hint="eastAsia"/>
                          <w:b/>
                          <w:color w:val="000000" w:themeColor="text1"/>
                          <w:sz w:val="22"/>
                        </w:rPr>
                        <w:t>2021-05-16</w:t>
                      </w:r>
                    </w:p>
                    <w:p w:rsidR="00F23236" w:rsidRPr="00685504" w:rsidRDefault="00F23236" w:rsidP="00F23236">
                      <w:pPr>
                        <w:spacing w:line="220" w:lineRule="exact"/>
                        <w:rPr>
                          <w:rFonts w:cstheme="minorHAnsi"/>
                          <w:color w:val="000000" w:themeColor="text1"/>
                          <w:sz w:val="22"/>
                        </w:rPr>
                      </w:pPr>
                      <w:r w:rsidRPr="00685504">
                        <w:rPr>
                          <w:rFonts w:cstheme="minorHAnsi"/>
                          <w:color w:val="000000" w:themeColor="text1"/>
                          <w:sz w:val="22"/>
                        </w:rPr>
                        <w:t>Contingency plans for hospital and clinics</w:t>
                      </w:r>
                    </w:p>
                    <w:p w:rsidR="00F23236" w:rsidRPr="00685504" w:rsidRDefault="00F23236" w:rsidP="00F23236">
                      <w:pPr>
                        <w:spacing w:beforeLines="30" w:before="108" w:line="220" w:lineRule="exact"/>
                        <w:rPr>
                          <w:rFonts w:cstheme="minorHAnsi"/>
                          <w:b/>
                          <w:color w:val="000000" w:themeColor="text1"/>
                          <w:sz w:val="22"/>
                        </w:rPr>
                      </w:pPr>
                      <w:r w:rsidRPr="00685504">
                        <w:rPr>
                          <w:rFonts w:cstheme="minorHAnsi" w:hint="eastAsia"/>
                          <w:b/>
                          <w:color w:val="000000" w:themeColor="text1"/>
                          <w:sz w:val="22"/>
                        </w:rPr>
                        <w:t>2021-05-19</w:t>
                      </w:r>
                    </w:p>
                    <w:p w:rsidR="00F23236" w:rsidRPr="00685504" w:rsidRDefault="00F23236" w:rsidP="00F23236">
                      <w:pPr>
                        <w:spacing w:line="220" w:lineRule="exact"/>
                        <w:rPr>
                          <w:rFonts w:cstheme="minorHAnsi"/>
                          <w:color w:val="000000" w:themeColor="text1"/>
                          <w:sz w:val="22"/>
                        </w:rPr>
                      </w:pPr>
                      <w:r w:rsidRPr="00685504">
                        <w:rPr>
                          <w:rFonts w:cstheme="minorHAnsi" w:hint="eastAsia"/>
                          <w:color w:val="000000" w:themeColor="text1"/>
                          <w:sz w:val="22"/>
                        </w:rPr>
                        <w:t>Nationwide level 3 epidemic alert with strict prevention measures</w:t>
                      </w:r>
                    </w:p>
                  </w:txbxContent>
                </v:textbox>
              </v:shape>
            </w:pict>
          </mc:Fallback>
        </mc:AlternateContent>
      </w:r>
      <w:r w:rsidR="00685504" w:rsidRPr="00990CD0">
        <w:rPr>
          <w:b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C7B94D0" wp14:editId="5C08D4DD">
                <wp:simplePos x="0" y="0"/>
                <wp:positionH relativeFrom="column">
                  <wp:posOffset>1064895</wp:posOffset>
                </wp:positionH>
                <wp:positionV relativeFrom="paragraph">
                  <wp:posOffset>3016250</wp:posOffset>
                </wp:positionV>
                <wp:extent cx="1390650" cy="671830"/>
                <wp:effectExtent l="0" t="0" r="0" b="0"/>
                <wp:wrapNone/>
                <wp:docPr id="33" name="文字方塊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6718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90CD0" w:rsidRPr="00685504" w:rsidRDefault="00990CD0" w:rsidP="00990CD0">
                            <w:pPr>
                              <w:spacing w:line="220" w:lineRule="exact"/>
                              <w:rPr>
                                <w:rFonts w:cstheme="minorHAnsi"/>
                                <w:b/>
                                <w:color w:val="000000" w:themeColor="text1"/>
                                <w:sz w:val="22"/>
                              </w:rPr>
                            </w:pPr>
                            <w:r w:rsidRPr="00685504">
                              <w:rPr>
                                <w:rFonts w:cstheme="minorHAnsi" w:hint="eastAsia"/>
                                <w:b/>
                                <w:color w:val="000000" w:themeColor="text1"/>
                                <w:sz w:val="22"/>
                              </w:rPr>
                              <w:t>2020-0</w:t>
                            </w:r>
                            <w:r w:rsidRPr="00685504">
                              <w:rPr>
                                <w:rFonts w:cstheme="minorHAnsi"/>
                                <w:b/>
                                <w:color w:val="000000" w:themeColor="text1"/>
                                <w:sz w:val="22"/>
                              </w:rPr>
                              <w:t>3-19</w:t>
                            </w:r>
                          </w:p>
                          <w:p w:rsidR="00990CD0" w:rsidRPr="00685504" w:rsidRDefault="00990CD0" w:rsidP="00990CD0">
                            <w:pPr>
                              <w:spacing w:line="220" w:lineRule="exact"/>
                              <w:rPr>
                                <w:rFonts w:cstheme="minorHAnsi"/>
                                <w:color w:val="000000" w:themeColor="text1"/>
                                <w:sz w:val="22"/>
                              </w:rPr>
                            </w:pPr>
                            <w:r w:rsidRPr="00685504">
                              <w:rPr>
                                <w:rFonts w:cstheme="minorHAnsi"/>
                                <w:color w:val="000000" w:themeColor="text1"/>
                                <w:sz w:val="22"/>
                              </w:rPr>
                              <w:t>Mandatory quarantine for all inbound travel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6C7B94D0" id="文字方塊 33" o:spid="_x0000_s1030" type="#_x0000_t202" style="position:absolute;margin-left:83.85pt;margin-top:237.5pt;width:109.5pt;height:52.9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" filled="f" stroked="f" strokeweight=".5pt">
                <v:textbox>
                  <w:txbxContent>
                    <w:p w:rsidR="00990CD0" w:rsidRPr="00685504" w:rsidRDefault="00990CD0" w:rsidP="00990CD0">
                      <w:pPr>
                        <w:spacing w:line="220" w:lineRule="exact"/>
                        <w:rPr>
                          <w:rFonts w:cstheme="minorHAnsi"/>
                          <w:b/>
                          <w:color w:val="000000" w:themeColor="text1"/>
                          <w:sz w:val="22"/>
                        </w:rPr>
                      </w:pPr>
                      <w:r w:rsidRPr="00685504">
                        <w:rPr>
                          <w:rFonts w:cstheme="minorHAnsi" w:hint="eastAsia"/>
                          <w:b/>
                          <w:color w:val="000000" w:themeColor="text1"/>
                          <w:sz w:val="22"/>
                        </w:rPr>
                        <w:t>2020-0</w:t>
                      </w:r>
                      <w:r w:rsidRPr="00685504">
                        <w:rPr>
                          <w:rFonts w:cstheme="minorHAnsi"/>
                          <w:b/>
                          <w:color w:val="000000" w:themeColor="text1"/>
                          <w:sz w:val="22"/>
                        </w:rPr>
                        <w:t>3-19</w:t>
                      </w:r>
                    </w:p>
                    <w:p w:rsidR="00990CD0" w:rsidRPr="00685504" w:rsidRDefault="00990CD0" w:rsidP="00990CD0">
                      <w:pPr>
                        <w:spacing w:line="220" w:lineRule="exact"/>
                        <w:rPr>
                          <w:rFonts w:cstheme="minorHAnsi"/>
                          <w:color w:val="000000" w:themeColor="text1"/>
                          <w:sz w:val="22"/>
                        </w:rPr>
                      </w:pPr>
                      <w:r w:rsidRPr="00685504">
                        <w:rPr>
                          <w:rFonts w:cstheme="minorHAnsi"/>
                          <w:color w:val="000000" w:themeColor="text1"/>
                          <w:sz w:val="22"/>
                        </w:rPr>
                        <w:t>Mandatory quarantine for all inbound travelers</w:t>
                      </w:r>
                    </w:p>
                  </w:txbxContent>
                </v:textbox>
              </v:shape>
            </w:pict>
          </mc:Fallback>
        </mc:AlternateContent>
      </w:r>
      <w:r w:rsidR="00685504" w:rsidRPr="00990CD0">
        <w:rPr>
          <w:b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9DB124D" wp14:editId="445A0304">
                <wp:simplePos x="0" y="0"/>
                <wp:positionH relativeFrom="column">
                  <wp:posOffset>807720</wp:posOffset>
                </wp:positionH>
                <wp:positionV relativeFrom="paragraph">
                  <wp:posOffset>1968500</wp:posOffset>
                </wp:positionV>
                <wp:extent cx="1571625" cy="790575"/>
                <wp:effectExtent l="0" t="0" r="0" b="0"/>
                <wp:wrapNone/>
                <wp:docPr id="34" name="文字方塊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1625" cy="790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90CD0" w:rsidRPr="00685504" w:rsidRDefault="00990CD0" w:rsidP="00990CD0">
                            <w:pPr>
                              <w:spacing w:line="220" w:lineRule="exact"/>
                              <w:rPr>
                                <w:rFonts w:cstheme="minorHAnsi"/>
                                <w:b/>
                                <w:color w:val="000000" w:themeColor="text1"/>
                                <w:sz w:val="22"/>
                              </w:rPr>
                            </w:pPr>
                            <w:r w:rsidRPr="00685504">
                              <w:rPr>
                                <w:rFonts w:cstheme="minorHAnsi" w:hint="eastAsia"/>
                                <w:b/>
                                <w:color w:val="000000" w:themeColor="text1"/>
                                <w:sz w:val="22"/>
                              </w:rPr>
                              <w:t>2020-</w:t>
                            </w:r>
                            <w:r w:rsidRPr="00685504">
                              <w:rPr>
                                <w:rFonts w:cstheme="minorHAnsi"/>
                                <w:b/>
                                <w:color w:val="000000" w:themeColor="text1"/>
                                <w:sz w:val="22"/>
                              </w:rPr>
                              <w:t>02-06</w:t>
                            </w:r>
                          </w:p>
                          <w:p w:rsidR="00990CD0" w:rsidRPr="00685504" w:rsidRDefault="00990CD0" w:rsidP="00990CD0">
                            <w:pPr>
                              <w:spacing w:line="220" w:lineRule="exact"/>
                              <w:rPr>
                                <w:rFonts w:cstheme="minorHAnsi"/>
                                <w:color w:val="000000" w:themeColor="text1"/>
                                <w:sz w:val="22"/>
                              </w:rPr>
                            </w:pPr>
                            <w:r w:rsidRPr="00685504">
                              <w:rPr>
                                <w:rFonts w:cstheme="minorHAnsi"/>
                                <w:color w:val="000000" w:themeColor="text1"/>
                                <w:sz w:val="22"/>
                              </w:rPr>
                              <w:t>-Border control &amp; screening</w:t>
                            </w:r>
                          </w:p>
                          <w:p w:rsidR="00990CD0" w:rsidRPr="00685504" w:rsidRDefault="00990CD0" w:rsidP="00990CD0">
                            <w:pPr>
                              <w:spacing w:line="220" w:lineRule="exact"/>
                              <w:rPr>
                                <w:rFonts w:cstheme="minorHAnsi"/>
                                <w:color w:val="000000" w:themeColor="text1"/>
                                <w:sz w:val="22"/>
                              </w:rPr>
                            </w:pPr>
                            <w:r w:rsidRPr="00685504">
                              <w:rPr>
                                <w:rFonts w:cstheme="minorHAnsi"/>
                                <w:color w:val="000000" w:themeColor="text1"/>
                                <w:sz w:val="22"/>
                              </w:rPr>
                              <w:t xml:space="preserve">-Face mask rationing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59DB124D" id="文字方塊 34" o:spid="_x0000_s1031" type="#_x0000_t202" style="position:absolute;margin-left:63.6pt;margin-top:155pt;width:123.75pt;height:62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" filled="f" stroked="f" strokeweight=".5pt">
                <v:textbox>
                  <w:txbxContent>
                    <w:p w:rsidR="00990CD0" w:rsidRPr="00685504" w:rsidRDefault="00990CD0" w:rsidP="00990CD0">
                      <w:pPr>
                        <w:spacing w:line="220" w:lineRule="exact"/>
                        <w:rPr>
                          <w:rFonts w:cstheme="minorHAnsi"/>
                          <w:b/>
                          <w:color w:val="000000" w:themeColor="text1"/>
                          <w:sz w:val="22"/>
                        </w:rPr>
                      </w:pPr>
                      <w:r w:rsidRPr="00685504">
                        <w:rPr>
                          <w:rFonts w:cstheme="minorHAnsi" w:hint="eastAsia"/>
                          <w:b/>
                          <w:color w:val="000000" w:themeColor="text1"/>
                          <w:sz w:val="22"/>
                        </w:rPr>
                        <w:t>2020-</w:t>
                      </w:r>
                      <w:r w:rsidRPr="00685504">
                        <w:rPr>
                          <w:rFonts w:cstheme="minorHAnsi"/>
                          <w:b/>
                          <w:color w:val="000000" w:themeColor="text1"/>
                          <w:sz w:val="22"/>
                        </w:rPr>
                        <w:t>02-06</w:t>
                      </w:r>
                    </w:p>
                    <w:p w:rsidR="00990CD0" w:rsidRPr="00685504" w:rsidRDefault="00990CD0" w:rsidP="00990CD0">
                      <w:pPr>
                        <w:spacing w:line="220" w:lineRule="exact"/>
                        <w:rPr>
                          <w:rFonts w:cstheme="minorHAnsi"/>
                          <w:color w:val="000000" w:themeColor="text1"/>
                          <w:sz w:val="22"/>
                        </w:rPr>
                      </w:pPr>
                      <w:r w:rsidRPr="00685504">
                        <w:rPr>
                          <w:rFonts w:cstheme="minorHAnsi"/>
                          <w:color w:val="000000" w:themeColor="text1"/>
                          <w:sz w:val="22"/>
                        </w:rPr>
                        <w:t>-Border control &amp; screening</w:t>
                      </w:r>
                    </w:p>
                    <w:p w:rsidR="00990CD0" w:rsidRPr="00685504" w:rsidRDefault="00990CD0" w:rsidP="00990CD0">
                      <w:pPr>
                        <w:spacing w:line="220" w:lineRule="exact"/>
                        <w:rPr>
                          <w:rFonts w:cstheme="minorHAnsi"/>
                          <w:color w:val="000000" w:themeColor="text1"/>
                          <w:sz w:val="22"/>
                        </w:rPr>
                      </w:pPr>
                      <w:r w:rsidRPr="00685504">
                        <w:rPr>
                          <w:rFonts w:cstheme="minorHAnsi"/>
                          <w:color w:val="000000" w:themeColor="text1"/>
                          <w:sz w:val="22"/>
                        </w:rPr>
                        <w:t xml:space="preserve">-Face mask rationing </w:t>
                      </w:r>
                    </w:p>
                  </w:txbxContent>
                </v:textbox>
              </v:shape>
            </w:pict>
          </mc:Fallback>
        </mc:AlternateContent>
      </w:r>
      <w:r w:rsidR="00685504" w:rsidRPr="00F23236">
        <w:rPr>
          <w:b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C3291A2" wp14:editId="4B09E43E">
                <wp:simplePos x="0" y="0"/>
                <wp:positionH relativeFrom="column">
                  <wp:posOffset>3560445</wp:posOffset>
                </wp:positionH>
                <wp:positionV relativeFrom="paragraph">
                  <wp:posOffset>1949450</wp:posOffset>
                </wp:positionV>
                <wp:extent cx="1162050" cy="715645"/>
                <wp:effectExtent l="0" t="0" r="0" b="0"/>
                <wp:wrapNone/>
                <wp:docPr id="41" name="文字方塊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0" cy="7156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23236" w:rsidRPr="00685504" w:rsidRDefault="00F23236" w:rsidP="00A02585">
                            <w:pPr>
                              <w:spacing w:line="220" w:lineRule="exact"/>
                              <w:rPr>
                                <w:rFonts w:cstheme="minorHAnsi"/>
                                <w:b/>
                                <w:color w:val="000000" w:themeColor="text1"/>
                                <w:sz w:val="22"/>
                              </w:rPr>
                            </w:pPr>
                            <w:r w:rsidRPr="00685504">
                              <w:rPr>
                                <w:rFonts w:cstheme="minorHAnsi" w:hint="eastAsia"/>
                                <w:b/>
                                <w:color w:val="000000" w:themeColor="text1"/>
                                <w:sz w:val="22"/>
                              </w:rPr>
                              <w:t>2021-01-22</w:t>
                            </w:r>
                          </w:p>
                          <w:p w:rsidR="00F23236" w:rsidRPr="00685504" w:rsidRDefault="00F23236" w:rsidP="00A02585">
                            <w:pPr>
                              <w:spacing w:line="220" w:lineRule="exact"/>
                              <w:rPr>
                                <w:rFonts w:cstheme="minorHAnsi"/>
                                <w:color w:val="000000" w:themeColor="text1"/>
                                <w:sz w:val="22"/>
                              </w:rPr>
                            </w:pPr>
                            <w:r w:rsidRPr="00685504">
                              <w:rPr>
                                <w:rFonts w:cstheme="minorHAnsi"/>
                                <w:color w:val="000000" w:themeColor="text1"/>
                                <w:sz w:val="22"/>
                              </w:rPr>
                              <w:t xml:space="preserve">Incentives for healthcare provider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4C3291A2" id="文字方塊 41" o:spid="_x0000_s1032" type="#_x0000_t202" style="position:absolute;margin-left:280.35pt;margin-top:153.5pt;width:91.5pt;height:56.3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" filled="f" stroked="f" strokeweight=".5pt">
                <v:textbox>
                  <w:txbxContent>
                    <w:p w:rsidR="00F23236" w:rsidRPr="00685504" w:rsidRDefault="00F23236" w:rsidP="00A02585">
                      <w:pPr>
                        <w:spacing w:line="220" w:lineRule="exact"/>
                        <w:rPr>
                          <w:rFonts w:cstheme="minorHAnsi"/>
                          <w:b/>
                          <w:color w:val="000000" w:themeColor="text1"/>
                          <w:sz w:val="22"/>
                        </w:rPr>
                      </w:pPr>
                      <w:r w:rsidRPr="00685504">
                        <w:rPr>
                          <w:rFonts w:cstheme="minorHAnsi" w:hint="eastAsia"/>
                          <w:b/>
                          <w:color w:val="000000" w:themeColor="text1"/>
                          <w:sz w:val="22"/>
                        </w:rPr>
                        <w:t>2021-01-22</w:t>
                      </w:r>
                    </w:p>
                    <w:p w:rsidR="00F23236" w:rsidRPr="00685504" w:rsidRDefault="00F23236" w:rsidP="00A02585">
                      <w:pPr>
                        <w:spacing w:line="220" w:lineRule="exact"/>
                        <w:rPr>
                          <w:rFonts w:cstheme="minorHAnsi"/>
                          <w:color w:val="000000" w:themeColor="text1"/>
                          <w:sz w:val="22"/>
                        </w:rPr>
                      </w:pPr>
                      <w:r w:rsidRPr="00685504">
                        <w:rPr>
                          <w:rFonts w:cstheme="minorHAnsi"/>
                          <w:color w:val="000000" w:themeColor="text1"/>
                          <w:sz w:val="22"/>
                        </w:rPr>
                        <w:t xml:space="preserve">Incentives for healthcare providers </w:t>
                      </w:r>
                    </w:p>
                  </w:txbxContent>
                </v:textbox>
              </v:shape>
            </w:pict>
          </mc:Fallback>
        </mc:AlternateContent>
      </w:r>
      <w:r w:rsidR="001D70E1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5860A0B" wp14:editId="123C3AF0">
                <wp:simplePos x="0" y="0"/>
                <wp:positionH relativeFrom="column">
                  <wp:posOffset>6846570</wp:posOffset>
                </wp:positionH>
                <wp:positionV relativeFrom="paragraph">
                  <wp:posOffset>2120900</wp:posOffset>
                </wp:positionV>
                <wp:extent cx="0" cy="3272155"/>
                <wp:effectExtent l="0" t="0" r="19050" b="23495"/>
                <wp:wrapNone/>
                <wp:docPr id="51" name="直線接點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27215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line w14:anchorId="18696305" id="直線接點 51" o:spid="_x0000_s1026" style="position:absolute;flip:y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39.1pt,167pt" to="539.1pt,42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" strokecolor="black [3213]" strokeweight=".5pt">
                <v:stroke joinstyle="miter"/>
              </v:line>
            </w:pict>
          </mc:Fallback>
        </mc:AlternateContent>
      </w:r>
      <w:r w:rsidR="007F399C" w:rsidRPr="00F23236">
        <w:rPr>
          <w:b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BADD517" wp14:editId="46D4AD45">
                <wp:simplePos x="0" y="0"/>
                <wp:positionH relativeFrom="column">
                  <wp:posOffset>3688080</wp:posOffset>
                </wp:positionH>
                <wp:positionV relativeFrom="paragraph">
                  <wp:posOffset>2689225</wp:posOffset>
                </wp:positionV>
                <wp:extent cx="0" cy="2696845"/>
                <wp:effectExtent l="0" t="0" r="19050" b="27305"/>
                <wp:wrapNone/>
                <wp:docPr id="42" name="直線接點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269684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line w14:anchorId="218EF101" id="直線接點 42" o:spid="_x0000_s1026" style="position:absolute;flip:x y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0.4pt,211.75pt" to="290.4pt,42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" strokecolor="black [3213]" strokeweight="1pt">
                <v:stroke joinstyle="miter"/>
              </v:line>
            </w:pict>
          </mc:Fallback>
        </mc:AlternateContent>
      </w:r>
      <w:r w:rsidR="00F23236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80808B4" wp14:editId="1742DD06">
                <wp:simplePos x="0" y="0"/>
                <wp:positionH relativeFrom="column">
                  <wp:posOffset>4598670</wp:posOffset>
                </wp:positionH>
                <wp:positionV relativeFrom="paragraph">
                  <wp:posOffset>4978400</wp:posOffset>
                </wp:positionV>
                <wp:extent cx="0" cy="414655"/>
                <wp:effectExtent l="0" t="0" r="19050" b="23495"/>
                <wp:wrapNone/>
                <wp:docPr id="49" name="直線接點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14655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line w14:anchorId="49E76117" id="直線接點 49" o:spid="_x0000_s1026" style="position:absolute;flip:y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2.1pt,392pt" to="362.1pt,42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" strokecolor="black [3200]" strokeweight=".5pt">
                <v:stroke joinstyle="miter"/>
              </v:line>
            </w:pict>
          </mc:Fallback>
        </mc:AlternateContent>
      </w:r>
      <w:r w:rsidR="00F23236">
        <w:rPr>
          <w:b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B25FDC7" wp14:editId="7B85A9E2">
                <wp:simplePos x="0" y="0"/>
                <wp:positionH relativeFrom="column">
                  <wp:posOffset>4150995</wp:posOffset>
                </wp:positionH>
                <wp:positionV relativeFrom="paragraph">
                  <wp:posOffset>3750945</wp:posOffset>
                </wp:positionV>
                <wp:extent cx="0" cy="1638300"/>
                <wp:effectExtent l="0" t="0" r="19050" b="19050"/>
                <wp:wrapNone/>
                <wp:docPr id="43" name="直線接點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383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line w14:anchorId="66199D4A" id="直線接點 43" o:spid="_x0000_s1026" style="position:absolute;flip:y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6.85pt,295.35pt" to="326.85pt,42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" strokecolor="black [3213]" strokeweight=".5pt">
                <v:stroke joinstyle="miter"/>
              </v:line>
            </w:pict>
          </mc:Fallback>
        </mc:AlternateContent>
      </w:r>
      <w:r w:rsidR="00F23236" w:rsidRPr="00F23236">
        <w:rPr>
          <w:b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1D34733" wp14:editId="315F525C">
                <wp:simplePos x="0" y="0"/>
                <wp:positionH relativeFrom="column">
                  <wp:posOffset>4010025</wp:posOffset>
                </wp:positionH>
                <wp:positionV relativeFrom="paragraph">
                  <wp:posOffset>3171190</wp:posOffset>
                </wp:positionV>
                <wp:extent cx="1000125" cy="582295"/>
                <wp:effectExtent l="0" t="0" r="0" b="0"/>
                <wp:wrapNone/>
                <wp:docPr id="40" name="文字方塊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125" cy="5822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23236" w:rsidRPr="00685504" w:rsidRDefault="00F23236" w:rsidP="005C1527">
                            <w:pPr>
                              <w:spacing w:line="220" w:lineRule="exact"/>
                              <w:rPr>
                                <w:rFonts w:cstheme="minorHAnsi"/>
                                <w:b/>
                                <w:color w:val="000000" w:themeColor="text1"/>
                                <w:sz w:val="22"/>
                              </w:rPr>
                            </w:pPr>
                            <w:r w:rsidRPr="00685504">
                              <w:rPr>
                                <w:rFonts w:cstheme="minorHAnsi" w:hint="eastAsia"/>
                                <w:b/>
                                <w:color w:val="000000" w:themeColor="text1"/>
                                <w:sz w:val="22"/>
                              </w:rPr>
                              <w:t>2021-03-22</w:t>
                            </w:r>
                          </w:p>
                          <w:p w:rsidR="00F23236" w:rsidRPr="00685504" w:rsidRDefault="00F23236" w:rsidP="005C1527">
                            <w:pPr>
                              <w:spacing w:line="220" w:lineRule="exact"/>
                              <w:rPr>
                                <w:rFonts w:cstheme="minorHAnsi"/>
                                <w:color w:val="000000" w:themeColor="text1"/>
                                <w:sz w:val="22"/>
                              </w:rPr>
                            </w:pPr>
                            <w:r w:rsidRPr="00685504">
                              <w:rPr>
                                <w:rFonts w:cstheme="minorHAnsi"/>
                                <w:color w:val="000000" w:themeColor="text1"/>
                                <w:sz w:val="22"/>
                              </w:rPr>
                              <w:t>Vaccine rollout beg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51D34733" id="文字方塊 40" o:spid="_x0000_s1033" type="#_x0000_t202" style="position:absolute;margin-left:315.75pt;margin-top:249.7pt;width:78.75pt;height:45.8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" filled="f" stroked="f" strokeweight=".5pt">
                <v:textbox>
                  <w:txbxContent>
                    <w:p w:rsidR="00F23236" w:rsidRPr="00685504" w:rsidRDefault="00F23236" w:rsidP="005C1527">
                      <w:pPr>
                        <w:spacing w:line="220" w:lineRule="exact"/>
                        <w:rPr>
                          <w:rFonts w:cstheme="minorHAnsi"/>
                          <w:b/>
                          <w:color w:val="000000" w:themeColor="text1"/>
                          <w:sz w:val="22"/>
                        </w:rPr>
                      </w:pPr>
                      <w:r w:rsidRPr="00685504">
                        <w:rPr>
                          <w:rFonts w:cstheme="minorHAnsi" w:hint="eastAsia"/>
                          <w:b/>
                          <w:color w:val="000000" w:themeColor="text1"/>
                          <w:sz w:val="22"/>
                        </w:rPr>
                        <w:t>2021-03-22</w:t>
                      </w:r>
                    </w:p>
                    <w:p w:rsidR="00F23236" w:rsidRPr="00685504" w:rsidRDefault="00F23236" w:rsidP="005C1527">
                      <w:pPr>
                        <w:spacing w:line="220" w:lineRule="exact"/>
                        <w:rPr>
                          <w:rFonts w:cstheme="minorHAnsi"/>
                          <w:color w:val="000000" w:themeColor="text1"/>
                          <w:sz w:val="22"/>
                        </w:rPr>
                      </w:pPr>
                      <w:r w:rsidRPr="00685504">
                        <w:rPr>
                          <w:rFonts w:cstheme="minorHAnsi"/>
                          <w:color w:val="000000" w:themeColor="text1"/>
                          <w:sz w:val="22"/>
                        </w:rPr>
                        <w:t>Vaccine rollout began</w:t>
                      </w:r>
                    </w:p>
                  </w:txbxContent>
                </v:textbox>
              </v:shape>
            </w:pict>
          </mc:Fallback>
        </mc:AlternateContent>
      </w:r>
      <w:r w:rsidR="00990CD0" w:rsidRPr="00990CD0">
        <w:rPr>
          <w:b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0E75D4D" wp14:editId="36F3308F">
                <wp:simplePos x="0" y="0"/>
                <wp:positionH relativeFrom="column">
                  <wp:posOffset>1228725</wp:posOffset>
                </wp:positionH>
                <wp:positionV relativeFrom="paragraph">
                  <wp:posOffset>3752215</wp:posOffset>
                </wp:positionV>
                <wp:extent cx="0" cy="1640840"/>
                <wp:effectExtent l="0" t="0" r="19050" b="16510"/>
                <wp:wrapNone/>
                <wp:docPr id="32" name="直線接點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4084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line w14:anchorId="152665DE" id="直線接點 32" o:spid="_x0000_s1026" style="position:absolute;flip:y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96.75pt,295.45pt" to="96.75pt,42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" strokecolor="black [3213]" strokeweight="1pt">
                <v:stroke joinstyle="miter"/>
              </v:line>
            </w:pict>
          </mc:Fallback>
        </mc:AlternateContent>
      </w:r>
      <w:r w:rsidR="00990CD0" w:rsidRPr="00990CD0">
        <w:rPr>
          <w:b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A9AB2C5" wp14:editId="0BC8FAB9">
                <wp:simplePos x="0" y="0"/>
                <wp:positionH relativeFrom="column">
                  <wp:posOffset>1562100</wp:posOffset>
                </wp:positionH>
                <wp:positionV relativeFrom="paragraph">
                  <wp:posOffset>4476115</wp:posOffset>
                </wp:positionV>
                <wp:extent cx="0" cy="915670"/>
                <wp:effectExtent l="0" t="0" r="19050" b="17780"/>
                <wp:wrapNone/>
                <wp:docPr id="36" name="直線接點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9156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line w14:anchorId="26353E1A" id="直線接點 36" o:spid="_x0000_s1026" style="position:absolute;flip:x y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3pt,352.45pt" to="123pt,42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" strokecolor="black [3213]" strokeweight="1pt">
                <v:stroke joinstyle="miter"/>
              </v:line>
            </w:pict>
          </mc:Fallback>
        </mc:AlternateContent>
      </w:r>
      <w:r w:rsidR="00990CD0">
        <w:rPr>
          <w:b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84745CD" wp14:editId="214DA4F6">
                <wp:simplePos x="0" y="0"/>
                <wp:positionH relativeFrom="column">
                  <wp:posOffset>1807845</wp:posOffset>
                </wp:positionH>
                <wp:positionV relativeFrom="paragraph">
                  <wp:posOffset>5103495</wp:posOffset>
                </wp:positionV>
                <wp:extent cx="0" cy="289560"/>
                <wp:effectExtent l="0" t="0" r="19050" b="15240"/>
                <wp:wrapNone/>
                <wp:docPr id="39" name="直線接點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8956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line w14:anchorId="19BE21E4" id="直線接點 39" o:spid="_x0000_s1026" style="position:absolute;flip:y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2.35pt,401.85pt" to="142.35pt,42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" strokecolor="black [3213]" strokeweight=".5pt">
                <v:stroke joinstyle="miter"/>
              </v:line>
            </w:pict>
          </mc:Fallback>
        </mc:AlternateContent>
      </w:r>
      <w:r w:rsidR="00990CD0" w:rsidRPr="00990CD0">
        <w:rPr>
          <w:b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ABE42E4" wp14:editId="3018F048">
                <wp:simplePos x="0" y="0"/>
                <wp:positionH relativeFrom="column">
                  <wp:posOffset>1685925</wp:posOffset>
                </wp:positionH>
                <wp:positionV relativeFrom="paragraph">
                  <wp:posOffset>4571365</wp:posOffset>
                </wp:positionV>
                <wp:extent cx="1790700" cy="534670"/>
                <wp:effectExtent l="0" t="0" r="0" b="0"/>
                <wp:wrapNone/>
                <wp:docPr id="38" name="文字方塊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0700" cy="5346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90CD0" w:rsidRPr="00685504" w:rsidRDefault="00990CD0" w:rsidP="00990CD0">
                            <w:pPr>
                              <w:spacing w:line="220" w:lineRule="exact"/>
                              <w:rPr>
                                <w:rFonts w:cstheme="minorHAnsi"/>
                                <w:b/>
                                <w:color w:val="000000" w:themeColor="text1"/>
                                <w:sz w:val="22"/>
                              </w:rPr>
                            </w:pPr>
                            <w:r w:rsidRPr="00685504">
                              <w:rPr>
                                <w:rFonts w:cstheme="minorHAnsi" w:hint="eastAsia"/>
                                <w:b/>
                                <w:color w:val="000000" w:themeColor="text1"/>
                                <w:sz w:val="22"/>
                              </w:rPr>
                              <w:t>2020-05-28</w:t>
                            </w:r>
                          </w:p>
                          <w:p w:rsidR="00990CD0" w:rsidRPr="00685504" w:rsidRDefault="00990CD0" w:rsidP="00990CD0">
                            <w:pPr>
                              <w:spacing w:line="220" w:lineRule="exact"/>
                              <w:rPr>
                                <w:rFonts w:cstheme="minorHAnsi"/>
                                <w:color w:val="000000" w:themeColor="text1"/>
                                <w:sz w:val="22"/>
                              </w:rPr>
                            </w:pPr>
                            <w:r w:rsidRPr="00685504">
                              <w:rPr>
                                <w:rFonts w:cstheme="minorHAnsi"/>
                                <w:color w:val="000000" w:themeColor="text1"/>
                                <w:sz w:val="22"/>
                              </w:rPr>
                              <w:t>Privacy protection guidelines for contact trac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3ABE42E4" id="文字方塊 38" o:spid="_x0000_s1034" type="#_x0000_t202" style="position:absolute;margin-left:132.75pt;margin-top:359.95pt;width:141pt;height:42.1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" filled="f" stroked="f" strokeweight=".5pt">
                <v:textbox>
                  <w:txbxContent>
                    <w:p w:rsidR="00990CD0" w:rsidRPr="00685504" w:rsidRDefault="00990CD0" w:rsidP="00990CD0">
                      <w:pPr>
                        <w:spacing w:line="220" w:lineRule="exact"/>
                        <w:rPr>
                          <w:rFonts w:cstheme="minorHAnsi"/>
                          <w:b/>
                          <w:color w:val="000000" w:themeColor="text1"/>
                          <w:sz w:val="22"/>
                        </w:rPr>
                      </w:pPr>
                      <w:r w:rsidRPr="00685504">
                        <w:rPr>
                          <w:rFonts w:cstheme="minorHAnsi" w:hint="eastAsia"/>
                          <w:b/>
                          <w:color w:val="000000" w:themeColor="text1"/>
                          <w:sz w:val="22"/>
                        </w:rPr>
                        <w:t>2020-05-28</w:t>
                      </w:r>
                    </w:p>
                    <w:p w:rsidR="00990CD0" w:rsidRPr="00685504" w:rsidRDefault="00990CD0" w:rsidP="00990CD0">
                      <w:pPr>
                        <w:spacing w:line="220" w:lineRule="exact"/>
                        <w:rPr>
                          <w:rFonts w:cstheme="minorHAnsi"/>
                          <w:color w:val="000000" w:themeColor="text1"/>
                          <w:sz w:val="22"/>
                        </w:rPr>
                      </w:pPr>
                      <w:r w:rsidRPr="00685504">
                        <w:rPr>
                          <w:rFonts w:cstheme="minorHAnsi"/>
                          <w:color w:val="000000" w:themeColor="text1"/>
                          <w:sz w:val="22"/>
                        </w:rPr>
                        <w:t>Privacy protection guidelines for contact tracing</w:t>
                      </w:r>
                    </w:p>
                  </w:txbxContent>
                </v:textbox>
              </v:shape>
            </w:pict>
          </mc:Fallback>
        </mc:AlternateContent>
      </w:r>
      <w:r w:rsidR="00990CD0" w:rsidRPr="00990CD0">
        <w:rPr>
          <w:b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7C6D0A0" wp14:editId="313E5521">
                <wp:simplePos x="0" y="0"/>
                <wp:positionH relativeFrom="column">
                  <wp:posOffset>1419225</wp:posOffset>
                </wp:positionH>
                <wp:positionV relativeFrom="paragraph">
                  <wp:posOffset>3914140</wp:posOffset>
                </wp:positionV>
                <wp:extent cx="1276350" cy="534670"/>
                <wp:effectExtent l="0" t="0" r="0" b="0"/>
                <wp:wrapNone/>
                <wp:docPr id="37" name="文字方塊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5346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90CD0" w:rsidRPr="00685504" w:rsidRDefault="00990CD0" w:rsidP="00990CD0">
                            <w:pPr>
                              <w:spacing w:line="220" w:lineRule="exact"/>
                              <w:rPr>
                                <w:rFonts w:cstheme="minorHAnsi"/>
                                <w:b/>
                                <w:color w:val="000000" w:themeColor="text1"/>
                                <w:sz w:val="22"/>
                              </w:rPr>
                            </w:pPr>
                            <w:r w:rsidRPr="00685504">
                              <w:rPr>
                                <w:rFonts w:cstheme="minorHAnsi" w:hint="eastAsia"/>
                                <w:b/>
                                <w:color w:val="000000" w:themeColor="text1"/>
                                <w:sz w:val="22"/>
                              </w:rPr>
                              <w:t>2020-04-30</w:t>
                            </w:r>
                          </w:p>
                          <w:p w:rsidR="00990CD0" w:rsidRPr="00685504" w:rsidRDefault="00990CD0" w:rsidP="00990CD0">
                            <w:pPr>
                              <w:spacing w:line="220" w:lineRule="exact"/>
                              <w:rPr>
                                <w:rFonts w:cstheme="minorHAnsi"/>
                                <w:color w:val="000000" w:themeColor="text1"/>
                                <w:sz w:val="22"/>
                              </w:rPr>
                            </w:pPr>
                            <w:r w:rsidRPr="00685504">
                              <w:rPr>
                                <w:rFonts w:cstheme="minorHAnsi"/>
                                <w:color w:val="000000" w:themeColor="text1"/>
                                <w:sz w:val="22"/>
                              </w:rPr>
                              <w:t xml:space="preserve">New lifestyle practic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47C6D0A0" id="文字方塊 37" o:spid="_x0000_s1035" type="#_x0000_t202" style="position:absolute;margin-left:111.75pt;margin-top:308.2pt;width:100.5pt;height:42.1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" filled="f" stroked="f" strokeweight=".5pt">
                <v:textbox>
                  <w:txbxContent>
                    <w:p w:rsidR="00990CD0" w:rsidRPr="00685504" w:rsidRDefault="00990CD0" w:rsidP="00990CD0">
                      <w:pPr>
                        <w:spacing w:line="220" w:lineRule="exact"/>
                        <w:rPr>
                          <w:rFonts w:cstheme="minorHAnsi"/>
                          <w:b/>
                          <w:color w:val="000000" w:themeColor="text1"/>
                          <w:sz w:val="22"/>
                        </w:rPr>
                      </w:pPr>
                      <w:r w:rsidRPr="00685504">
                        <w:rPr>
                          <w:rFonts w:cstheme="minorHAnsi" w:hint="eastAsia"/>
                          <w:b/>
                          <w:color w:val="000000" w:themeColor="text1"/>
                          <w:sz w:val="22"/>
                        </w:rPr>
                        <w:t>2020-04-30</w:t>
                      </w:r>
                    </w:p>
                    <w:p w:rsidR="00990CD0" w:rsidRPr="00685504" w:rsidRDefault="00990CD0" w:rsidP="00990CD0">
                      <w:pPr>
                        <w:spacing w:line="220" w:lineRule="exact"/>
                        <w:rPr>
                          <w:rFonts w:cstheme="minorHAnsi"/>
                          <w:color w:val="000000" w:themeColor="text1"/>
                          <w:sz w:val="22"/>
                        </w:rPr>
                      </w:pPr>
                      <w:r w:rsidRPr="00685504">
                        <w:rPr>
                          <w:rFonts w:cstheme="minorHAnsi"/>
                          <w:color w:val="000000" w:themeColor="text1"/>
                          <w:sz w:val="22"/>
                        </w:rPr>
                        <w:t xml:space="preserve">New lifestyle practices </w:t>
                      </w:r>
                    </w:p>
                  </w:txbxContent>
                </v:textbox>
              </v:shape>
            </w:pict>
          </mc:Fallback>
        </mc:AlternateContent>
      </w:r>
      <w:r w:rsidR="00990CD0" w:rsidRPr="00990CD0">
        <w:rPr>
          <w:b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F54A602" wp14:editId="2D717E75">
                <wp:simplePos x="0" y="0"/>
                <wp:positionH relativeFrom="column">
                  <wp:posOffset>923925</wp:posOffset>
                </wp:positionH>
                <wp:positionV relativeFrom="paragraph">
                  <wp:posOffset>2695575</wp:posOffset>
                </wp:positionV>
                <wp:extent cx="0" cy="2696845"/>
                <wp:effectExtent l="0" t="0" r="19050" b="27305"/>
                <wp:wrapNone/>
                <wp:docPr id="35" name="直線接點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269684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line w14:anchorId="3200A4D4" id="直線接點 35" o:spid="_x0000_s1026" style="position:absolute;flip:x 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2.75pt,212.25pt" to="72.75pt,42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" strokecolor="black [3213]" strokeweight="1pt">
                <v:stroke joinstyle="miter"/>
              </v:line>
            </w:pict>
          </mc:Fallback>
        </mc:AlternateContent>
      </w:r>
      <w:r w:rsidR="001C5C99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60D1F46" wp14:editId="7075B949">
                <wp:simplePos x="0" y="0"/>
                <wp:positionH relativeFrom="column">
                  <wp:posOffset>3585185</wp:posOffset>
                </wp:positionH>
                <wp:positionV relativeFrom="paragraph">
                  <wp:posOffset>217013</wp:posOffset>
                </wp:positionV>
                <wp:extent cx="2505694" cy="5177155"/>
                <wp:effectExtent l="0" t="0" r="28575" b="23495"/>
                <wp:wrapNone/>
                <wp:docPr id="25" name="矩形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05694" cy="51771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2">
                              <a:lumMod val="50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C5C99" w:rsidRPr="001C5C99" w:rsidRDefault="001C5C99" w:rsidP="001C5C99">
                            <w:pPr>
                              <w:jc w:val="center"/>
                              <w:rPr>
                                <w:rFonts w:ascii="Candara" w:hAnsi="Candara"/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andara" w:hAnsi="Candara"/>
                                <w:b/>
                                <w:color w:val="000000" w:themeColor="text1"/>
                              </w:rPr>
                              <w:t>Vaccin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760D1F46" id="矩形 25" o:spid="_x0000_s1036" style="position:absolute;margin-left:282.3pt;margin-top:17.1pt;width:197.3pt;height:407.6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" filled="f" strokecolor="#747070 [1614]" strokeweight="1pt">
                <v:stroke dashstyle="dash"/>
                <v:textbox>
                  <w:txbxContent>
                    <w:p w:rsidR="001C5C99" w:rsidRPr="001C5C99" w:rsidRDefault="001C5C99" w:rsidP="001C5C99">
                      <w:pPr>
                        <w:jc w:val="center"/>
                        <w:rPr>
                          <w:rFonts w:ascii="Candara" w:hAnsi="Candara"/>
                          <w:b/>
                          <w:color w:val="000000" w:themeColor="text1"/>
                        </w:rPr>
                      </w:pPr>
                      <w:r>
                        <w:rPr>
                          <w:rFonts w:ascii="Candara" w:hAnsi="Candara"/>
                          <w:b/>
                          <w:color w:val="000000" w:themeColor="text1"/>
                        </w:rPr>
                        <w:t>Vaccination</w:t>
                      </w:r>
                    </w:p>
                  </w:txbxContent>
                </v:textbox>
              </v:rect>
            </w:pict>
          </mc:Fallback>
        </mc:AlternateContent>
      </w:r>
      <w:r w:rsidR="000A701B">
        <w:rPr>
          <w:noProof/>
        </w:rPr>
        <w:drawing>
          <wp:inline distT="0" distB="0" distL="0" distR="0" wp14:anchorId="6F522545" wp14:editId="3D6CBCBB">
            <wp:extent cx="9361170" cy="6341423"/>
            <wp:effectExtent l="0" t="0" r="0" b="2540"/>
            <wp:docPr id="5" name="圖表 5">
              <a:extLst xmlns:a="http://schemas.openxmlformats.org/drawingml/2006/main">
                <a:ext uri="{FF2B5EF4-FFF2-40B4-BE49-F238E27FC236}">
                  <a16:creationId xmlns:a16="http://schemas.microsoft.com/office/drawing/2014/main" id="{B533CBD3-BFA8-48AC-AF0C-7B5AAE78AB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594432" w:rsidRPr="00594432">
        <w:rPr>
          <w:b/>
          <w:szCs w:val="24"/>
        </w:rPr>
        <w:t xml:space="preserve"> Figur</w:t>
      </w:r>
      <w:r w:rsidR="00785C7A" w:rsidRPr="00594432">
        <w:rPr>
          <w:b/>
          <w:szCs w:val="24"/>
        </w:rPr>
        <w:t xml:space="preserve">e </w:t>
      </w:r>
      <w:r w:rsidR="00594432">
        <w:rPr>
          <w:b/>
          <w:szCs w:val="24"/>
        </w:rPr>
        <w:t>S</w:t>
      </w:r>
      <w:r w:rsidR="00594432" w:rsidRPr="00594432">
        <w:rPr>
          <w:b/>
          <w:szCs w:val="24"/>
        </w:rPr>
        <w:t>1</w:t>
      </w:r>
      <w:r w:rsidR="001D70E1" w:rsidRPr="00594432">
        <w:rPr>
          <w:b/>
          <w:szCs w:val="24"/>
        </w:rPr>
        <w:t xml:space="preserve">. Timeline of major control measures implemented by the Taiwanese authority from </w:t>
      </w:r>
      <w:r w:rsidR="001D70E1" w:rsidRPr="00594432">
        <w:rPr>
          <w:rFonts w:hint="eastAsia"/>
          <w:b/>
          <w:szCs w:val="24"/>
        </w:rPr>
        <w:t>t</w:t>
      </w:r>
      <w:r w:rsidR="001D70E1" w:rsidRPr="00594432">
        <w:rPr>
          <w:b/>
          <w:szCs w:val="24"/>
        </w:rPr>
        <w:t xml:space="preserve">he week of </w:t>
      </w:r>
      <w:r w:rsidRPr="00594432">
        <w:rPr>
          <w:b/>
          <w:szCs w:val="24"/>
        </w:rPr>
        <w:t>February</w:t>
      </w:r>
      <w:r w:rsidR="001D70E1" w:rsidRPr="00594432">
        <w:rPr>
          <w:b/>
          <w:szCs w:val="24"/>
        </w:rPr>
        <w:t xml:space="preserve"> 2, 2020 to week of </w:t>
      </w:r>
      <w:r w:rsidRPr="00594432">
        <w:rPr>
          <w:b/>
          <w:szCs w:val="24"/>
        </w:rPr>
        <w:t>December</w:t>
      </w:r>
      <w:r w:rsidR="001D70E1" w:rsidRPr="00594432">
        <w:rPr>
          <w:b/>
          <w:szCs w:val="24"/>
        </w:rPr>
        <w:t xml:space="preserve"> 25, 2022.</w:t>
      </w:r>
    </w:p>
    <w:p w:rsidR="00E34A02" w:rsidRPr="00594432" w:rsidRDefault="00D50246" w:rsidP="00E34A02">
      <w:pPr>
        <w:rPr>
          <w:szCs w:val="24"/>
        </w:rPr>
      </w:pPr>
      <w:r>
        <w:rPr>
          <w:rFonts w:cstheme="minorHAnsi" w:hint="eastAsia"/>
        </w:rPr>
        <w:lastRenderedPageBreak/>
        <w:t>No</w:t>
      </w:r>
      <w:r>
        <w:rPr>
          <w:rFonts w:cstheme="minorHAnsi"/>
        </w:rPr>
        <w:t xml:space="preserve">te: </w:t>
      </w:r>
      <w:bookmarkStart w:id="0" w:name="_GoBack"/>
      <w:bookmarkEnd w:id="0"/>
      <w:r w:rsidR="00E34A02">
        <w:rPr>
          <w:rFonts w:cstheme="minorHAnsi"/>
        </w:rPr>
        <w:t xml:space="preserve">In the early phase, comprehensive and timely policies </w:t>
      </w:r>
      <w:r w:rsidR="00E34A02" w:rsidRPr="00713B46">
        <w:rPr>
          <w:rFonts w:cstheme="minorHAnsi"/>
        </w:rPr>
        <w:t xml:space="preserve">encompassed strengthened border control, quarantine and isolation protocols, school closures, mandatory mask-wearing, and healthcare capacity </w:t>
      </w:r>
      <w:r w:rsidR="00E34A02">
        <w:rPr>
          <w:rFonts w:cstheme="minorHAnsi"/>
        </w:rPr>
        <w:t>reinforcement</w:t>
      </w:r>
      <w:r w:rsidR="00E34A02" w:rsidRPr="00713B46">
        <w:rPr>
          <w:rFonts w:cstheme="minorHAnsi"/>
        </w:rPr>
        <w:t>.</w:t>
      </w:r>
      <w:r w:rsidR="00E34A02">
        <w:rPr>
          <w:rFonts w:cstheme="minorHAnsi"/>
        </w:rPr>
        <w:t xml:space="preserve"> The following vaccination phase was marked by distribution of vaccines</w:t>
      </w:r>
      <w:r w:rsidR="00E34A02" w:rsidRPr="00713B46">
        <w:rPr>
          <w:rFonts w:cstheme="minorHAnsi"/>
        </w:rPr>
        <w:t xml:space="preserve"> and the activation of healthcare contingency plans in response to local community spread.</w:t>
      </w:r>
      <w:r w:rsidR="00E34A02">
        <w:rPr>
          <w:rFonts w:cstheme="minorHAnsi"/>
        </w:rPr>
        <w:t xml:space="preserve"> Finally, the easing period was characterized by the relaxation of preventive measures such as quarantine and border control policies, </w:t>
      </w:r>
      <w:r w:rsidR="00E34A02" w:rsidRPr="00713B46">
        <w:rPr>
          <w:rFonts w:cstheme="minorHAnsi"/>
        </w:rPr>
        <w:t>resulting in a significant surge in infection and mortality rates</w:t>
      </w:r>
      <w:r w:rsidR="00E34A02">
        <w:rPr>
          <w:rFonts w:cstheme="minorHAnsi"/>
        </w:rPr>
        <w:t>.</w:t>
      </w:r>
    </w:p>
    <w:sectPr w:rsidR="00E34A02" w:rsidRPr="00594432" w:rsidSect="00594432">
      <w:pgSz w:w="16838" w:h="11906" w:orient="landscape"/>
      <w:pgMar w:top="284" w:right="1103" w:bottom="425" w:left="993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7093" w:rsidRDefault="003A7093" w:rsidP="00E277A3">
      <w:r>
        <w:separator/>
      </w:r>
    </w:p>
  </w:endnote>
  <w:endnote w:type="continuationSeparator" w:id="0">
    <w:p w:rsidR="003A7093" w:rsidRDefault="003A7093" w:rsidP="00E277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7093" w:rsidRDefault="003A7093" w:rsidP="00E277A3">
      <w:r>
        <w:separator/>
      </w:r>
    </w:p>
  </w:footnote>
  <w:footnote w:type="continuationSeparator" w:id="0">
    <w:p w:rsidR="003A7093" w:rsidRDefault="003A7093" w:rsidP="00E277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7F2"/>
    <w:rsid w:val="0004358E"/>
    <w:rsid w:val="000462AE"/>
    <w:rsid w:val="000A701B"/>
    <w:rsid w:val="000C53CA"/>
    <w:rsid w:val="00150E56"/>
    <w:rsid w:val="001C083E"/>
    <w:rsid w:val="001C5C99"/>
    <w:rsid w:val="001D70E1"/>
    <w:rsid w:val="001D7D50"/>
    <w:rsid w:val="001E3EE4"/>
    <w:rsid w:val="002067F2"/>
    <w:rsid w:val="002A2A6A"/>
    <w:rsid w:val="002B141A"/>
    <w:rsid w:val="003A2E3F"/>
    <w:rsid w:val="003A7093"/>
    <w:rsid w:val="003E5EF3"/>
    <w:rsid w:val="003E70D5"/>
    <w:rsid w:val="004A7CC3"/>
    <w:rsid w:val="00521DB9"/>
    <w:rsid w:val="00594432"/>
    <w:rsid w:val="00594825"/>
    <w:rsid w:val="005A0D7C"/>
    <w:rsid w:val="005B3B8D"/>
    <w:rsid w:val="005B5915"/>
    <w:rsid w:val="005C1527"/>
    <w:rsid w:val="005C6B01"/>
    <w:rsid w:val="005D4EC5"/>
    <w:rsid w:val="0061639E"/>
    <w:rsid w:val="00627F09"/>
    <w:rsid w:val="006315F0"/>
    <w:rsid w:val="00661A2F"/>
    <w:rsid w:val="00685504"/>
    <w:rsid w:val="006B341B"/>
    <w:rsid w:val="006B5592"/>
    <w:rsid w:val="00723727"/>
    <w:rsid w:val="007344F3"/>
    <w:rsid w:val="0076156E"/>
    <w:rsid w:val="00761D2E"/>
    <w:rsid w:val="00785C7A"/>
    <w:rsid w:val="0079759D"/>
    <w:rsid w:val="007B403C"/>
    <w:rsid w:val="007C6CCF"/>
    <w:rsid w:val="007E06B3"/>
    <w:rsid w:val="007F399C"/>
    <w:rsid w:val="00801B35"/>
    <w:rsid w:val="00883FED"/>
    <w:rsid w:val="008B03DB"/>
    <w:rsid w:val="008D09DE"/>
    <w:rsid w:val="008F0D7D"/>
    <w:rsid w:val="0097471D"/>
    <w:rsid w:val="00984F20"/>
    <w:rsid w:val="00990CD0"/>
    <w:rsid w:val="009B0C30"/>
    <w:rsid w:val="009B3D81"/>
    <w:rsid w:val="00A02585"/>
    <w:rsid w:val="00A44E65"/>
    <w:rsid w:val="00A76F1E"/>
    <w:rsid w:val="00AE3CFF"/>
    <w:rsid w:val="00B7507C"/>
    <w:rsid w:val="00BA48FF"/>
    <w:rsid w:val="00C22672"/>
    <w:rsid w:val="00C32268"/>
    <w:rsid w:val="00C41B97"/>
    <w:rsid w:val="00C5144F"/>
    <w:rsid w:val="00C67A03"/>
    <w:rsid w:val="00CD35E7"/>
    <w:rsid w:val="00CE00E4"/>
    <w:rsid w:val="00CE0ADE"/>
    <w:rsid w:val="00CF0295"/>
    <w:rsid w:val="00D104EB"/>
    <w:rsid w:val="00D30E2F"/>
    <w:rsid w:val="00D353B8"/>
    <w:rsid w:val="00D50246"/>
    <w:rsid w:val="00D57844"/>
    <w:rsid w:val="00D91DB9"/>
    <w:rsid w:val="00D95C6B"/>
    <w:rsid w:val="00E24882"/>
    <w:rsid w:val="00E26A8F"/>
    <w:rsid w:val="00E277A3"/>
    <w:rsid w:val="00E34A02"/>
    <w:rsid w:val="00E45170"/>
    <w:rsid w:val="00E723A0"/>
    <w:rsid w:val="00E75D32"/>
    <w:rsid w:val="00EC74EC"/>
    <w:rsid w:val="00EE72C9"/>
    <w:rsid w:val="00F23236"/>
    <w:rsid w:val="00F256A2"/>
    <w:rsid w:val="00F52604"/>
    <w:rsid w:val="00F67735"/>
    <w:rsid w:val="00FB6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A73E8A"/>
  <w15:chartTrackingRefBased/>
  <w15:docId w15:val="{5EE1B188-A227-40EC-A72F-331CF3CD6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77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277A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277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277A3"/>
    <w:rPr>
      <w:sz w:val="20"/>
      <w:szCs w:val="20"/>
    </w:rPr>
  </w:style>
  <w:style w:type="paragraph" w:styleId="a7">
    <w:name w:val="Date"/>
    <w:basedOn w:val="a"/>
    <w:next w:val="a"/>
    <w:link w:val="a8"/>
    <w:uiPriority w:val="99"/>
    <w:semiHidden/>
    <w:unhideWhenUsed/>
    <w:rsid w:val="005C1527"/>
    <w:pPr>
      <w:jc w:val="right"/>
    </w:pPr>
  </w:style>
  <w:style w:type="character" w:customStyle="1" w:styleId="a8">
    <w:name w:val="日期 字元"/>
    <w:basedOn w:val="a0"/>
    <w:link w:val="a7"/>
    <w:uiPriority w:val="99"/>
    <w:semiHidden/>
    <w:rsid w:val="005C1527"/>
  </w:style>
  <w:style w:type="paragraph" w:styleId="a9">
    <w:name w:val="List Paragraph"/>
    <w:basedOn w:val="a"/>
    <w:uiPriority w:val="34"/>
    <w:qFormat/>
    <w:rsid w:val="005C1527"/>
    <w:pPr>
      <w:ind w:leftChars="200" w:left="480"/>
    </w:pPr>
  </w:style>
  <w:style w:type="paragraph" w:styleId="aa">
    <w:name w:val="Balloon Text"/>
    <w:basedOn w:val="a"/>
    <w:link w:val="ab"/>
    <w:uiPriority w:val="99"/>
    <w:semiHidden/>
    <w:unhideWhenUsed/>
    <w:rsid w:val="000C53CA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0C53C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___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5688679860711084E-2"/>
          <c:y val="0.10185185185185185"/>
          <c:w val="0.88385554369806341"/>
          <c:h val="0.7456017952692823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weekly!$E$1</c:f>
              <c:strCache>
                <c:ptCount val="1"/>
                <c:pt idx="0">
                  <c:v>IR_7d_new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  <a:ln w="9525" cap="flat" cmpd="sng" algn="ctr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invertIfNegative val="0"/>
          <c:cat>
            <c:numRef>
              <c:f>weekly!$A$2:$A$153</c:f>
              <c:numCache>
                <c:formatCode>d\-mmm\-yy</c:formatCode>
                <c:ptCount val="152"/>
                <c:pt idx="0">
                  <c:v>43863</c:v>
                </c:pt>
                <c:pt idx="1">
                  <c:v>43870</c:v>
                </c:pt>
                <c:pt idx="2">
                  <c:v>43877</c:v>
                </c:pt>
                <c:pt idx="3">
                  <c:v>43884</c:v>
                </c:pt>
                <c:pt idx="4">
                  <c:v>43891</c:v>
                </c:pt>
                <c:pt idx="5">
                  <c:v>43898</c:v>
                </c:pt>
                <c:pt idx="6">
                  <c:v>43905</c:v>
                </c:pt>
                <c:pt idx="7">
                  <c:v>43912</c:v>
                </c:pt>
                <c:pt idx="8">
                  <c:v>43919</c:v>
                </c:pt>
                <c:pt idx="9">
                  <c:v>43926</c:v>
                </c:pt>
                <c:pt idx="10">
                  <c:v>43933</c:v>
                </c:pt>
                <c:pt idx="11">
                  <c:v>43940</c:v>
                </c:pt>
                <c:pt idx="12">
                  <c:v>43947</c:v>
                </c:pt>
                <c:pt idx="13">
                  <c:v>43954</c:v>
                </c:pt>
                <c:pt idx="14">
                  <c:v>43961</c:v>
                </c:pt>
                <c:pt idx="15">
                  <c:v>43968</c:v>
                </c:pt>
                <c:pt idx="16">
                  <c:v>43975</c:v>
                </c:pt>
                <c:pt idx="17">
                  <c:v>43982</c:v>
                </c:pt>
                <c:pt idx="18">
                  <c:v>43989</c:v>
                </c:pt>
                <c:pt idx="19">
                  <c:v>43996</c:v>
                </c:pt>
                <c:pt idx="20">
                  <c:v>44003</c:v>
                </c:pt>
                <c:pt idx="21">
                  <c:v>44010</c:v>
                </c:pt>
                <c:pt idx="22">
                  <c:v>44017</c:v>
                </c:pt>
                <c:pt idx="23">
                  <c:v>44024</c:v>
                </c:pt>
                <c:pt idx="24">
                  <c:v>44031</c:v>
                </c:pt>
                <c:pt idx="25">
                  <c:v>44038</c:v>
                </c:pt>
                <c:pt idx="26">
                  <c:v>44045</c:v>
                </c:pt>
                <c:pt idx="27">
                  <c:v>44052</c:v>
                </c:pt>
                <c:pt idx="28">
                  <c:v>44059</c:v>
                </c:pt>
                <c:pt idx="29">
                  <c:v>44066</c:v>
                </c:pt>
                <c:pt idx="30">
                  <c:v>44073</c:v>
                </c:pt>
                <c:pt idx="31">
                  <c:v>44080</c:v>
                </c:pt>
                <c:pt idx="32">
                  <c:v>44087</c:v>
                </c:pt>
                <c:pt idx="33">
                  <c:v>44094</c:v>
                </c:pt>
                <c:pt idx="34">
                  <c:v>44101</c:v>
                </c:pt>
                <c:pt idx="35">
                  <c:v>44108</c:v>
                </c:pt>
                <c:pt idx="36">
                  <c:v>44115</c:v>
                </c:pt>
                <c:pt idx="37">
                  <c:v>44122</c:v>
                </c:pt>
                <c:pt idx="38">
                  <c:v>44129</c:v>
                </c:pt>
                <c:pt idx="39">
                  <c:v>44136</c:v>
                </c:pt>
                <c:pt idx="40">
                  <c:v>44143</c:v>
                </c:pt>
                <c:pt idx="41">
                  <c:v>44150</c:v>
                </c:pt>
                <c:pt idx="42">
                  <c:v>44157</c:v>
                </c:pt>
                <c:pt idx="43">
                  <c:v>44164</c:v>
                </c:pt>
                <c:pt idx="44">
                  <c:v>44171</c:v>
                </c:pt>
                <c:pt idx="45">
                  <c:v>44178</c:v>
                </c:pt>
                <c:pt idx="46">
                  <c:v>44185</c:v>
                </c:pt>
                <c:pt idx="47">
                  <c:v>44192</c:v>
                </c:pt>
                <c:pt idx="48">
                  <c:v>44199</c:v>
                </c:pt>
                <c:pt idx="49">
                  <c:v>44206</c:v>
                </c:pt>
                <c:pt idx="50">
                  <c:v>44213</c:v>
                </c:pt>
                <c:pt idx="51">
                  <c:v>44220</c:v>
                </c:pt>
                <c:pt idx="52">
                  <c:v>44227</c:v>
                </c:pt>
                <c:pt idx="53">
                  <c:v>44234</c:v>
                </c:pt>
                <c:pt idx="54">
                  <c:v>44241</c:v>
                </c:pt>
                <c:pt idx="55">
                  <c:v>44248</c:v>
                </c:pt>
                <c:pt idx="56">
                  <c:v>44255</c:v>
                </c:pt>
                <c:pt idx="57">
                  <c:v>44262</c:v>
                </c:pt>
                <c:pt idx="58">
                  <c:v>44269</c:v>
                </c:pt>
                <c:pt idx="59">
                  <c:v>44276</c:v>
                </c:pt>
                <c:pt idx="60">
                  <c:v>44283</c:v>
                </c:pt>
                <c:pt idx="61">
                  <c:v>44290</c:v>
                </c:pt>
                <c:pt idx="62">
                  <c:v>44297</c:v>
                </c:pt>
                <c:pt idx="63">
                  <c:v>44304</c:v>
                </c:pt>
                <c:pt idx="64">
                  <c:v>44311</c:v>
                </c:pt>
                <c:pt idx="65">
                  <c:v>44318</c:v>
                </c:pt>
                <c:pt idx="66">
                  <c:v>44325</c:v>
                </c:pt>
                <c:pt idx="67">
                  <c:v>44332</c:v>
                </c:pt>
                <c:pt idx="68">
                  <c:v>44339</c:v>
                </c:pt>
                <c:pt idx="69">
                  <c:v>44346</c:v>
                </c:pt>
                <c:pt idx="70">
                  <c:v>44353</c:v>
                </c:pt>
                <c:pt idx="71">
                  <c:v>44360</c:v>
                </c:pt>
                <c:pt idx="72">
                  <c:v>44367</c:v>
                </c:pt>
                <c:pt idx="73">
                  <c:v>44374</c:v>
                </c:pt>
                <c:pt idx="74">
                  <c:v>44381</c:v>
                </c:pt>
                <c:pt idx="75">
                  <c:v>44388</c:v>
                </c:pt>
                <c:pt idx="76">
                  <c:v>44395</c:v>
                </c:pt>
                <c:pt idx="77">
                  <c:v>44402</c:v>
                </c:pt>
                <c:pt idx="78">
                  <c:v>44409</c:v>
                </c:pt>
                <c:pt idx="79">
                  <c:v>44416</c:v>
                </c:pt>
                <c:pt idx="80">
                  <c:v>44423</c:v>
                </c:pt>
                <c:pt idx="81">
                  <c:v>44430</c:v>
                </c:pt>
                <c:pt idx="82">
                  <c:v>44437</c:v>
                </c:pt>
                <c:pt idx="83">
                  <c:v>44444</c:v>
                </c:pt>
                <c:pt idx="84">
                  <c:v>44451</c:v>
                </c:pt>
                <c:pt idx="85">
                  <c:v>44458</c:v>
                </c:pt>
                <c:pt idx="86">
                  <c:v>44465</c:v>
                </c:pt>
                <c:pt idx="87">
                  <c:v>44472</c:v>
                </c:pt>
                <c:pt idx="88">
                  <c:v>44479</c:v>
                </c:pt>
                <c:pt idx="89">
                  <c:v>44486</c:v>
                </c:pt>
                <c:pt idx="90">
                  <c:v>44493</c:v>
                </c:pt>
                <c:pt idx="91">
                  <c:v>44500</c:v>
                </c:pt>
                <c:pt idx="92">
                  <c:v>44507</c:v>
                </c:pt>
                <c:pt idx="93">
                  <c:v>44514</c:v>
                </c:pt>
                <c:pt idx="94">
                  <c:v>44521</c:v>
                </c:pt>
                <c:pt idx="95">
                  <c:v>44528</c:v>
                </c:pt>
                <c:pt idx="96">
                  <c:v>44535</c:v>
                </c:pt>
                <c:pt idx="97">
                  <c:v>44542</c:v>
                </c:pt>
                <c:pt idx="98">
                  <c:v>44549</c:v>
                </c:pt>
                <c:pt idx="99">
                  <c:v>44556</c:v>
                </c:pt>
                <c:pt idx="100">
                  <c:v>44563</c:v>
                </c:pt>
                <c:pt idx="101">
                  <c:v>44570</c:v>
                </c:pt>
                <c:pt idx="102">
                  <c:v>44577</c:v>
                </c:pt>
                <c:pt idx="103">
                  <c:v>44584</c:v>
                </c:pt>
                <c:pt idx="104">
                  <c:v>44591</c:v>
                </c:pt>
                <c:pt idx="105">
                  <c:v>44598</c:v>
                </c:pt>
                <c:pt idx="106">
                  <c:v>44605</c:v>
                </c:pt>
                <c:pt idx="107">
                  <c:v>44612</c:v>
                </c:pt>
                <c:pt idx="108">
                  <c:v>44619</c:v>
                </c:pt>
                <c:pt idx="109">
                  <c:v>44626</c:v>
                </c:pt>
                <c:pt idx="110">
                  <c:v>44633</c:v>
                </c:pt>
                <c:pt idx="111">
                  <c:v>44640</c:v>
                </c:pt>
                <c:pt idx="112">
                  <c:v>44647</c:v>
                </c:pt>
                <c:pt idx="113">
                  <c:v>44654</c:v>
                </c:pt>
                <c:pt idx="114">
                  <c:v>44661</c:v>
                </c:pt>
                <c:pt idx="115">
                  <c:v>44668</c:v>
                </c:pt>
                <c:pt idx="116">
                  <c:v>44675</c:v>
                </c:pt>
                <c:pt idx="117">
                  <c:v>44682</c:v>
                </c:pt>
                <c:pt idx="118">
                  <c:v>44689</c:v>
                </c:pt>
                <c:pt idx="119">
                  <c:v>44696</c:v>
                </c:pt>
                <c:pt idx="120">
                  <c:v>44703</c:v>
                </c:pt>
                <c:pt idx="121">
                  <c:v>44710</c:v>
                </c:pt>
                <c:pt idx="122">
                  <c:v>44717</c:v>
                </c:pt>
                <c:pt idx="123">
                  <c:v>44724</c:v>
                </c:pt>
                <c:pt idx="124">
                  <c:v>44731</c:v>
                </c:pt>
                <c:pt idx="125">
                  <c:v>44738</c:v>
                </c:pt>
                <c:pt idx="126">
                  <c:v>44745</c:v>
                </c:pt>
                <c:pt idx="127">
                  <c:v>44752</c:v>
                </c:pt>
                <c:pt idx="128">
                  <c:v>44759</c:v>
                </c:pt>
                <c:pt idx="129">
                  <c:v>44766</c:v>
                </c:pt>
                <c:pt idx="130">
                  <c:v>44773</c:v>
                </c:pt>
                <c:pt idx="131">
                  <c:v>44780</c:v>
                </c:pt>
                <c:pt idx="132">
                  <c:v>44787</c:v>
                </c:pt>
                <c:pt idx="133">
                  <c:v>44794</c:v>
                </c:pt>
                <c:pt idx="134">
                  <c:v>44801</c:v>
                </c:pt>
                <c:pt idx="135">
                  <c:v>44808</c:v>
                </c:pt>
                <c:pt idx="136">
                  <c:v>44815</c:v>
                </c:pt>
                <c:pt idx="137">
                  <c:v>44822</c:v>
                </c:pt>
                <c:pt idx="138">
                  <c:v>44829</c:v>
                </c:pt>
                <c:pt idx="139">
                  <c:v>44836</c:v>
                </c:pt>
                <c:pt idx="140">
                  <c:v>44843</c:v>
                </c:pt>
                <c:pt idx="141">
                  <c:v>44850</c:v>
                </c:pt>
                <c:pt idx="142">
                  <c:v>44857</c:v>
                </c:pt>
                <c:pt idx="143">
                  <c:v>44864</c:v>
                </c:pt>
                <c:pt idx="144">
                  <c:v>44871</c:v>
                </c:pt>
                <c:pt idx="145">
                  <c:v>44878</c:v>
                </c:pt>
                <c:pt idx="146">
                  <c:v>44885</c:v>
                </c:pt>
                <c:pt idx="147">
                  <c:v>44892</c:v>
                </c:pt>
                <c:pt idx="148">
                  <c:v>44899</c:v>
                </c:pt>
                <c:pt idx="149">
                  <c:v>44906</c:v>
                </c:pt>
                <c:pt idx="150">
                  <c:v>44913</c:v>
                </c:pt>
                <c:pt idx="151">
                  <c:v>44920</c:v>
                </c:pt>
              </c:numCache>
            </c:numRef>
          </c:cat>
          <c:val>
            <c:numRef>
              <c:f>weekly!$E$2:$E$153</c:f>
              <c:numCache>
                <c:formatCode>General</c:formatCode>
                <c:ptCount val="152"/>
                <c:pt idx="0">
                  <c:v>2.9709816581778646E-2</c:v>
                </c:pt>
                <c:pt idx="1">
                  <c:v>4.2442595116826635E-3</c:v>
                </c:pt>
                <c:pt idx="2">
                  <c:v>2.5465557070095984E-2</c:v>
                </c:pt>
                <c:pt idx="3">
                  <c:v>5.517537365187463E-2</c:v>
                </c:pt>
                <c:pt idx="4">
                  <c:v>2.5465557070095984E-2</c:v>
                </c:pt>
                <c:pt idx="5">
                  <c:v>3.3954076093461308E-2</c:v>
                </c:pt>
                <c:pt idx="6">
                  <c:v>0.42442595116826637</c:v>
                </c:pt>
                <c:pt idx="7">
                  <c:v>0.55175373651874626</c:v>
                </c:pt>
                <c:pt idx="8">
                  <c:v>0.26314408972432518</c:v>
                </c:pt>
                <c:pt idx="9">
                  <c:v>0.12732778535047992</c:v>
                </c:pt>
                <c:pt idx="10">
                  <c:v>5.517537365187463E-2</c:v>
                </c:pt>
                <c:pt idx="11">
                  <c:v>0.13157204486216259</c:v>
                </c:pt>
                <c:pt idx="12">
                  <c:v>1.2732778535047992E-2</c:v>
                </c:pt>
                <c:pt idx="13">
                  <c:v>3.3954076093461308E-2</c:v>
                </c:pt>
                <c:pt idx="14">
                  <c:v>0</c:v>
                </c:pt>
                <c:pt idx="15">
                  <c:v>4.2442595116826635E-3</c:v>
                </c:pt>
                <c:pt idx="16">
                  <c:v>4.2442595116826635E-3</c:v>
                </c:pt>
                <c:pt idx="17">
                  <c:v>4.2442595116826635E-3</c:v>
                </c:pt>
                <c:pt idx="18">
                  <c:v>0</c:v>
                </c:pt>
                <c:pt idx="19">
                  <c:v>1.2732778535047992E-2</c:v>
                </c:pt>
                <c:pt idx="20">
                  <c:v>4.2442595116826635E-3</c:v>
                </c:pt>
                <c:pt idx="21">
                  <c:v>8.488519023365327E-3</c:v>
                </c:pt>
                <c:pt idx="22">
                  <c:v>8.488519023365327E-3</c:v>
                </c:pt>
                <c:pt idx="23">
                  <c:v>1.2732778535047992E-2</c:v>
                </c:pt>
                <c:pt idx="24">
                  <c:v>1.6977038046730654E-2</c:v>
                </c:pt>
                <c:pt idx="25">
                  <c:v>6.7908152186922616E-2</c:v>
                </c:pt>
                <c:pt idx="26">
                  <c:v>2.1221297558413319E-2</c:v>
                </c:pt>
                <c:pt idx="27">
                  <c:v>1.2732778535047992E-2</c:v>
                </c:pt>
                <c:pt idx="28">
                  <c:v>2.1221297558413319E-2</c:v>
                </c:pt>
                <c:pt idx="29">
                  <c:v>4.2442595116826635E-3</c:v>
                </c:pt>
                <c:pt idx="30">
                  <c:v>1.6977038046730654E-2</c:v>
                </c:pt>
                <c:pt idx="31">
                  <c:v>2.5465557070095984E-2</c:v>
                </c:pt>
                <c:pt idx="32">
                  <c:v>3.3954076093461308E-2</c:v>
                </c:pt>
                <c:pt idx="33">
                  <c:v>1.6977038046730654E-2</c:v>
                </c:pt>
                <c:pt idx="34">
                  <c:v>2.9709816581778646E-2</c:v>
                </c:pt>
                <c:pt idx="35">
                  <c:v>4.2442595116826638E-2</c:v>
                </c:pt>
                <c:pt idx="36">
                  <c:v>2.9709816581778646E-2</c:v>
                </c:pt>
                <c:pt idx="37">
                  <c:v>6.3663892675239961E-2</c:v>
                </c:pt>
                <c:pt idx="38">
                  <c:v>2.5465557070095984E-2</c:v>
                </c:pt>
                <c:pt idx="39">
                  <c:v>7.6396671210287953E-2</c:v>
                </c:pt>
                <c:pt idx="40">
                  <c:v>0.11459500681543194</c:v>
                </c:pt>
                <c:pt idx="41">
                  <c:v>4.6686854628509307E-2</c:v>
                </c:pt>
                <c:pt idx="42">
                  <c:v>0.15703760193225857</c:v>
                </c:pt>
                <c:pt idx="43">
                  <c:v>0.19948019704908518</c:v>
                </c:pt>
                <c:pt idx="44">
                  <c:v>0.16977038046730655</c:v>
                </c:pt>
                <c:pt idx="45">
                  <c:v>0.12732778535047992</c:v>
                </c:pt>
                <c:pt idx="46">
                  <c:v>8.4885190233653277E-2</c:v>
                </c:pt>
                <c:pt idx="47">
                  <c:v>0.10186222828038394</c:v>
                </c:pt>
                <c:pt idx="48">
                  <c:v>8.5560347980780063E-2</c:v>
                </c:pt>
                <c:pt idx="49">
                  <c:v>9.8394400177897079E-2</c:v>
                </c:pt>
                <c:pt idx="50">
                  <c:v>0.14545259156732609</c:v>
                </c:pt>
                <c:pt idx="51">
                  <c:v>0.10267241757693607</c:v>
                </c:pt>
                <c:pt idx="52">
                  <c:v>6.4170260985585051E-2</c:v>
                </c:pt>
                <c:pt idx="53">
                  <c:v>5.561422618750704E-2</c:v>
                </c:pt>
                <c:pt idx="54">
                  <c:v>2.1390086995195016E-2</c:v>
                </c:pt>
                <c:pt idx="55">
                  <c:v>5.1336208788468035E-2</c:v>
                </c:pt>
                <c:pt idx="56">
                  <c:v>5.561422618750704E-2</c:v>
                </c:pt>
                <c:pt idx="57">
                  <c:v>7.2726295783663047E-2</c:v>
                </c:pt>
                <c:pt idx="58">
                  <c:v>8.9838365379819068E-2</c:v>
                </c:pt>
                <c:pt idx="59">
                  <c:v>6.4170260985585051E-2</c:v>
                </c:pt>
                <c:pt idx="60">
                  <c:v>0.10695043497597506</c:v>
                </c:pt>
                <c:pt idx="61">
                  <c:v>4.7058191389429037E-2</c:v>
                </c:pt>
                <c:pt idx="62">
                  <c:v>6.8448278384624042E-2</c:v>
                </c:pt>
                <c:pt idx="63">
                  <c:v>0.10695043497597506</c:v>
                </c:pt>
                <c:pt idx="64">
                  <c:v>0.14973060896636511</c:v>
                </c:pt>
                <c:pt idx="65">
                  <c:v>0.21817888735098914</c:v>
                </c:pt>
                <c:pt idx="66">
                  <c:v>1.249181080519389</c:v>
                </c:pt>
                <c:pt idx="67">
                  <c:v>10.211627531506101</c:v>
                </c:pt>
                <c:pt idx="68">
                  <c:v>16.872500621809831</c:v>
                </c:pt>
                <c:pt idx="69">
                  <c:v>13.475754806972859</c:v>
                </c:pt>
                <c:pt idx="70">
                  <c:v>8.8298279116165013</c:v>
                </c:pt>
                <c:pt idx="71">
                  <c:v>4.9197200088948536</c:v>
                </c:pt>
                <c:pt idx="72">
                  <c:v>2.7764332919763133</c:v>
                </c:pt>
                <c:pt idx="73">
                  <c:v>1.9122737773704344</c:v>
                </c:pt>
                <c:pt idx="74">
                  <c:v>0.9796659843799318</c:v>
                </c:pt>
                <c:pt idx="75">
                  <c:v>0.73581899263470862</c:v>
                </c:pt>
                <c:pt idx="76">
                  <c:v>0.72726295783663053</c:v>
                </c:pt>
                <c:pt idx="77">
                  <c:v>0.49625001828852439</c:v>
                </c:pt>
                <c:pt idx="78">
                  <c:v>0.4320797573029394</c:v>
                </c:pt>
                <c:pt idx="79">
                  <c:v>0.29946121793273023</c:v>
                </c:pt>
                <c:pt idx="80">
                  <c:v>0.31229527012984726</c:v>
                </c:pt>
                <c:pt idx="81">
                  <c:v>0.18823276555771615</c:v>
                </c:pt>
                <c:pt idx="82">
                  <c:v>0.22673492214906721</c:v>
                </c:pt>
                <c:pt idx="83">
                  <c:v>0.26095906134137914</c:v>
                </c:pt>
                <c:pt idx="84">
                  <c:v>0.23529095694714519</c:v>
                </c:pt>
                <c:pt idx="85">
                  <c:v>0.22245690475002816</c:v>
                </c:pt>
                <c:pt idx="86">
                  <c:v>0.26951509613945718</c:v>
                </c:pt>
                <c:pt idx="87">
                  <c:v>0.18395474815867716</c:v>
                </c:pt>
                <c:pt idx="88">
                  <c:v>0.20962285255291119</c:v>
                </c:pt>
                <c:pt idx="89">
                  <c:v>0.11978448717309209</c:v>
                </c:pt>
                <c:pt idx="90">
                  <c:v>0.17967673075963814</c:v>
                </c:pt>
                <c:pt idx="91">
                  <c:v>0.14117457416828713</c:v>
                </c:pt>
                <c:pt idx="92">
                  <c:v>0.17539871336059915</c:v>
                </c:pt>
                <c:pt idx="93">
                  <c:v>0.17539871336059915</c:v>
                </c:pt>
                <c:pt idx="94">
                  <c:v>0.24812500914426219</c:v>
                </c:pt>
                <c:pt idx="95">
                  <c:v>0.29946121793273023</c:v>
                </c:pt>
                <c:pt idx="96">
                  <c:v>0.35507544412023728</c:v>
                </c:pt>
                <c:pt idx="97">
                  <c:v>0.29090518313465219</c:v>
                </c:pt>
                <c:pt idx="98">
                  <c:v>0.39357760071158832</c:v>
                </c:pt>
                <c:pt idx="99">
                  <c:v>0.68020476644720151</c:v>
                </c:pt>
                <c:pt idx="100">
                  <c:v>1.0958698907331432</c:v>
                </c:pt>
                <c:pt idx="101">
                  <c:v>2.0234762943064726</c:v>
                </c:pt>
                <c:pt idx="102">
                  <c:v>2.032105191083899</c:v>
                </c:pt>
                <c:pt idx="103">
                  <c:v>1.9544451200870623</c:v>
                </c:pt>
                <c:pt idx="104">
                  <c:v>1.816382771648241</c:v>
                </c:pt>
                <c:pt idx="105">
                  <c:v>1.7948105297046753</c:v>
                </c:pt>
                <c:pt idx="106">
                  <c:v>1.8379550135918066</c:v>
                </c:pt>
                <c:pt idx="107">
                  <c:v>1.8940428426450779</c:v>
                </c:pt>
                <c:pt idx="108">
                  <c:v>1.8293261168143804</c:v>
                </c:pt>
                <c:pt idx="109">
                  <c:v>1.8465839103692332</c:v>
                </c:pt>
                <c:pt idx="110">
                  <c:v>2.4117766492906569</c:v>
                </c:pt>
                <c:pt idx="111">
                  <c:v>3.3782130883624051</c:v>
                </c:pt>
                <c:pt idx="112">
                  <c:v>6.3336102346309211</c:v>
                </c:pt>
                <c:pt idx="113">
                  <c:v>12.127914420672695</c:v>
                </c:pt>
                <c:pt idx="114">
                  <c:v>27.690129758761074</c:v>
                </c:pt>
                <c:pt idx="115">
                  <c:v>78.143289216372779</c:v>
                </c:pt>
                <c:pt idx="116">
                  <c:v>278.86005715608644</c:v>
                </c:pt>
                <c:pt idx="117">
                  <c:v>860.4045554707335</c:v>
                </c:pt>
                <c:pt idx="118">
                  <c:v>1670.5846172484571</c:v>
                </c:pt>
                <c:pt idx="119">
                  <c:v>2340.5451063930027</c:v>
                </c:pt>
                <c:pt idx="120">
                  <c:v>2481.8303477781928</c:v>
                </c:pt>
                <c:pt idx="121">
                  <c:v>2275.4702813460422</c:v>
                </c:pt>
                <c:pt idx="122">
                  <c:v>2154.4629473878044</c:v>
                </c:pt>
                <c:pt idx="123">
                  <c:v>1739.1972899741625</c:v>
                </c:pt>
                <c:pt idx="124">
                  <c:v>1421.3475627292751</c:v>
                </c:pt>
                <c:pt idx="125">
                  <c:v>1140.8566440822551</c:v>
                </c:pt>
                <c:pt idx="126">
                  <c:v>933.92707046279452</c:v>
                </c:pt>
                <c:pt idx="127">
                  <c:v>804.52813438850933</c:v>
                </c:pt>
                <c:pt idx="128">
                  <c:v>727.1096725014404</c:v>
                </c:pt>
                <c:pt idx="129">
                  <c:v>683.35685139150019</c:v>
                </c:pt>
                <c:pt idx="130">
                  <c:v>646.82641688426588</c:v>
                </c:pt>
                <c:pt idx="131">
                  <c:v>651.99944050233307</c:v>
                </c:pt>
                <c:pt idx="132">
                  <c:v>661.55162923494379</c:v>
                </c:pt>
                <c:pt idx="133">
                  <c:v>751.56396596866659</c:v>
                </c:pt>
                <c:pt idx="134">
                  <c:v>923.60690991699244</c:v>
                </c:pt>
                <c:pt idx="135">
                  <c:v>1042.7072576874195</c:v>
                </c:pt>
                <c:pt idx="136">
                  <c:v>1213.3868359449123</c:v>
                </c:pt>
                <c:pt idx="137">
                  <c:v>1210.3451498308691</c:v>
                </c:pt>
                <c:pt idx="138">
                  <c:v>1267.1448628682781</c:v>
                </c:pt>
                <c:pt idx="139">
                  <c:v>1393.7307785931221</c:v>
                </c:pt>
                <c:pt idx="140">
                  <c:v>1362.1705886296854</c:v>
                </c:pt>
                <c:pt idx="141">
                  <c:v>1176.235120869703</c:v>
                </c:pt>
                <c:pt idx="142">
                  <c:v>1053.0101604396666</c:v>
                </c:pt>
                <c:pt idx="143">
                  <c:v>883.4997976955151</c:v>
                </c:pt>
                <c:pt idx="144">
                  <c:v>658.41933970473804</c:v>
                </c:pt>
                <c:pt idx="145">
                  <c:v>565.97365407978123</c:v>
                </c:pt>
                <c:pt idx="146">
                  <c:v>464.83004050317862</c:v>
                </c:pt>
                <c:pt idx="147">
                  <c:v>439.51285735820971</c:v>
                </c:pt>
                <c:pt idx="148">
                  <c:v>431.28951872932242</c:v>
                </c:pt>
                <c:pt idx="149">
                  <c:v>461.16707382116113</c:v>
                </c:pt>
                <c:pt idx="150">
                  <c:v>512.57372637267838</c:v>
                </c:pt>
                <c:pt idx="151">
                  <c:v>715.128449325983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599-4FC8-80D2-D2D7C507C4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669544800"/>
        <c:axId val="670393488"/>
      </c:barChart>
      <c:dateAx>
        <c:axId val="669544800"/>
        <c:scaling>
          <c:orientation val="minMax"/>
        </c:scaling>
        <c:delete val="0"/>
        <c:axPos val="b"/>
        <c:numFmt formatCode="d\-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670393488"/>
        <c:crosses val="autoZero"/>
        <c:auto val="1"/>
        <c:lblOffset val="100"/>
        <c:baseTimeUnit val="days"/>
      </c:dateAx>
      <c:valAx>
        <c:axId val="670393488"/>
        <c:scaling>
          <c:orientation val="minMax"/>
          <c:max val="25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cap="none" baseline="0">
                    <a:solidFill>
                      <a:schemeClr val="tx1"/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r>
                  <a:rPr lang="en-US" sz="1100" b="1" cap="none" baseline="0">
                    <a:solidFill>
                      <a:schemeClr val="tx1"/>
                    </a:solidFill>
                    <a:latin typeface="Candara" panose="020E0502030303020204" pitchFamily="34" charset="0"/>
                  </a:rPr>
                  <a:t>Weekly infection rate (per 100,000) </a:t>
                </a:r>
                <a:endParaRPr lang="zh-TW" sz="1100" b="1" cap="none" baseline="0">
                  <a:solidFill>
                    <a:schemeClr val="tx1"/>
                  </a:solidFill>
                  <a:latin typeface="Candara" panose="020E0502030303020204" pitchFamily="34" charset="0"/>
                </a:endParaRPr>
              </a:p>
            </c:rich>
          </c:tx>
          <c:layout>
            <c:manualLayout>
              <c:xMode val="edge"/>
              <c:yMode val="edge"/>
              <c:x val="1.6553593194013141E-2"/>
              <c:y val="0.282014820749048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cap="none" baseline="0">
                  <a:solidFill>
                    <a:schemeClr val="tx1"/>
                  </a:solidFill>
                  <a:latin typeface="Candara" panose="020E0502030303020204" pitchFamily="34" charset="0"/>
                  <a:ea typeface="+mn-ea"/>
                  <a:cs typeface="+mn-cs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zh-TW"/>
          </a:p>
        </c:txPr>
        <c:crossAx val="669544800"/>
        <c:crosses val="autoZero"/>
        <c:crossBetween val="between"/>
        <c:majorUnit val="250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6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F8EE66-0378-4377-B18F-95EC293CE2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Hsieh</dc:creator>
  <cp:keywords/>
  <dc:description/>
  <cp:lastModifiedBy>Vivian Hsieh</cp:lastModifiedBy>
  <cp:revision>5</cp:revision>
  <cp:lastPrinted>2024-10-16T06:17:00Z</cp:lastPrinted>
  <dcterms:created xsi:type="dcterms:W3CDTF">2024-10-17T05:58:00Z</dcterms:created>
  <dcterms:modified xsi:type="dcterms:W3CDTF">2024-10-22T07:03:00Z</dcterms:modified>
</cp:coreProperties>
</file>